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F1D8D" w14:textId="77777777" w:rsidR="00654E8F" w:rsidRPr="00A26323" w:rsidRDefault="00654E8F" w:rsidP="0001436A">
      <w:pPr>
        <w:pStyle w:val="SupplementaryMaterial"/>
        <w:rPr>
          <w:b w:val="0"/>
        </w:rPr>
      </w:pPr>
      <w:r w:rsidRPr="00A26323">
        <w:t>Supplementary Material</w:t>
      </w:r>
    </w:p>
    <w:p w14:paraId="2C9D8D81" w14:textId="77777777" w:rsidR="00BA7AA4" w:rsidRPr="00A26323" w:rsidRDefault="00654E8F" w:rsidP="00BA7AA4">
      <w:pPr>
        <w:pStyle w:val="1"/>
        <w:numPr>
          <w:ilvl w:val="0"/>
          <w:numId w:val="0"/>
        </w:numPr>
        <w:ind w:left="567" w:hanging="567"/>
      </w:pPr>
      <w:r w:rsidRPr="00A26323">
        <w:t>Supplementary Table</w:t>
      </w:r>
      <w:r w:rsidR="007C5F6A" w:rsidRPr="00A26323">
        <w:rPr>
          <w:rFonts w:eastAsia="ＭＳ 明朝"/>
          <w:lang w:eastAsia="ja-JP"/>
        </w:rPr>
        <w:t xml:space="preserve"> 1.</w:t>
      </w:r>
      <w:r w:rsidR="00BA7AA4" w:rsidRPr="00A26323">
        <w:rPr>
          <w:rFonts w:eastAsia="ＭＳ 明朝" w:hint="eastAsia"/>
          <w:lang w:eastAsia="ja-JP"/>
        </w:rPr>
        <w:t xml:space="preserve"> </w:t>
      </w:r>
      <w:r w:rsidR="00BA7AA4" w:rsidRPr="00A26323">
        <w:rPr>
          <w:rFonts w:eastAsia="游明朝"/>
          <w:b w:val="0"/>
          <w:bCs/>
          <w:kern w:val="2"/>
          <w:lang w:eastAsia="ja-JP"/>
        </w:rPr>
        <w:t>Dialyzer classification</w:t>
      </w:r>
    </w:p>
    <w:tbl>
      <w:tblPr>
        <w:tblW w:w="9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2000"/>
        <w:gridCol w:w="2000"/>
        <w:gridCol w:w="1980"/>
      </w:tblGrid>
      <w:tr w:rsidR="00BA7AA4" w:rsidRPr="00A26323" w14:paraId="730B6123" w14:textId="77777777" w:rsidTr="00BA7AA4">
        <w:trPr>
          <w:trHeight w:val="55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A5B3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International classifi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92BA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Japanese classific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CC97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β2MG clearance (mL/mi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9904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UN clearance (mL/mi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FE61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UFR (mL/h/mmHg)</w:t>
            </w:r>
          </w:p>
        </w:tc>
      </w:tr>
      <w:tr w:rsidR="00BA7AA4" w:rsidRPr="00A26323" w14:paraId="58C4848B" w14:textId="77777777" w:rsidTr="00BA7AA4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169A78E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Low flux</w:t>
            </w:r>
          </w:p>
        </w:tc>
        <w:tc>
          <w:tcPr>
            <w:tcW w:w="1980" w:type="dxa"/>
            <w:noWrap/>
            <w:vAlign w:val="center"/>
            <w:hideMark/>
          </w:tcPr>
          <w:p w14:paraId="3F1DBD4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I</w:t>
            </w:r>
          </w:p>
        </w:tc>
        <w:tc>
          <w:tcPr>
            <w:tcW w:w="2000" w:type="dxa"/>
            <w:noWrap/>
            <w:vAlign w:val="center"/>
            <w:hideMark/>
          </w:tcPr>
          <w:p w14:paraId="72F3ABA0" w14:textId="4B074620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&lt; 10</w:t>
            </w:r>
          </w:p>
        </w:tc>
        <w:tc>
          <w:tcPr>
            <w:tcW w:w="2000" w:type="dxa"/>
            <w:noWrap/>
            <w:vAlign w:val="center"/>
            <w:hideMark/>
          </w:tcPr>
          <w:p w14:paraId="090C20F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25</w:t>
            </w:r>
          </w:p>
        </w:tc>
        <w:tc>
          <w:tcPr>
            <w:tcW w:w="1980" w:type="dxa"/>
            <w:noWrap/>
            <w:vAlign w:val="center"/>
            <w:hideMark/>
          </w:tcPr>
          <w:p w14:paraId="3159B013" w14:textId="12A8740A" w:rsidR="00BA7AA4" w:rsidRPr="00A26323" w:rsidRDefault="000A124F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&lt; </w:t>
            </w:r>
            <w:r w:rsidR="00BA7AA4"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15</w:t>
            </w:r>
          </w:p>
        </w:tc>
      </w:tr>
      <w:tr w:rsidR="00BA7AA4" w:rsidRPr="00A26323" w14:paraId="4E4CCE8E" w14:textId="77777777" w:rsidTr="00BA7AA4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061DB8D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High flux</w:t>
            </w:r>
          </w:p>
        </w:tc>
        <w:tc>
          <w:tcPr>
            <w:tcW w:w="1980" w:type="dxa"/>
            <w:noWrap/>
            <w:vAlign w:val="center"/>
            <w:hideMark/>
          </w:tcPr>
          <w:p w14:paraId="3D47E81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II</w:t>
            </w:r>
          </w:p>
        </w:tc>
        <w:tc>
          <w:tcPr>
            <w:tcW w:w="2000" w:type="dxa"/>
            <w:noWrap/>
            <w:vAlign w:val="center"/>
            <w:hideMark/>
          </w:tcPr>
          <w:p w14:paraId="0AA0979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0-30</w:t>
            </w:r>
          </w:p>
        </w:tc>
        <w:tc>
          <w:tcPr>
            <w:tcW w:w="2000" w:type="dxa"/>
            <w:noWrap/>
            <w:vAlign w:val="center"/>
            <w:hideMark/>
          </w:tcPr>
          <w:p w14:paraId="4DE4941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50</w:t>
            </w:r>
          </w:p>
        </w:tc>
        <w:tc>
          <w:tcPr>
            <w:tcW w:w="1980" w:type="dxa"/>
            <w:noWrap/>
            <w:vAlign w:val="center"/>
            <w:hideMark/>
          </w:tcPr>
          <w:p w14:paraId="5512D39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5</w:t>
            </w:r>
          </w:p>
        </w:tc>
      </w:tr>
      <w:tr w:rsidR="00BA7AA4" w:rsidRPr="00A26323" w14:paraId="321C96F6" w14:textId="77777777" w:rsidTr="00BA7AA4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739CF0F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High flux</w:t>
            </w:r>
          </w:p>
        </w:tc>
        <w:tc>
          <w:tcPr>
            <w:tcW w:w="1980" w:type="dxa"/>
            <w:noWrap/>
            <w:vAlign w:val="center"/>
            <w:hideMark/>
          </w:tcPr>
          <w:p w14:paraId="66D5AD6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III</w:t>
            </w:r>
          </w:p>
        </w:tc>
        <w:tc>
          <w:tcPr>
            <w:tcW w:w="2000" w:type="dxa"/>
            <w:noWrap/>
            <w:vAlign w:val="center"/>
            <w:hideMark/>
          </w:tcPr>
          <w:p w14:paraId="2E69B7D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30-50</w:t>
            </w:r>
          </w:p>
        </w:tc>
        <w:tc>
          <w:tcPr>
            <w:tcW w:w="2000" w:type="dxa"/>
            <w:noWrap/>
            <w:vAlign w:val="center"/>
            <w:hideMark/>
          </w:tcPr>
          <w:p w14:paraId="28BF474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50</w:t>
            </w:r>
          </w:p>
        </w:tc>
        <w:tc>
          <w:tcPr>
            <w:tcW w:w="1980" w:type="dxa"/>
            <w:noWrap/>
            <w:vAlign w:val="center"/>
            <w:hideMark/>
          </w:tcPr>
          <w:p w14:paraId="4D1ECFF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5</w:t>
            </w:r>
          </w:p>
        </w:tc>
      </w:tr>
      <w:tr w:rsidR="00BA7AA4" w:rsidRPr="00A26323" w14:paraId="516C0BD2" w14:textId="77777777" w:rsidTr="00BA7AA4">
        <w:trPr>
          <w:trHeight w:val="360"/>
        </w:trPr>
        <w:tc>
          <w:tcPr>
            <w:tcW w:w="1980" w:type="dxa"/>
            <w:noWrap/>
            <w:vAlign w:val="center"/>
            <w:hideMark/>
          </w:tcPr>
          <w:p w14:paraId="0DD8349C" w14:textId="34A9B37A" w:rsidR="00BA7AA4" w:rsidRPr="00A26323" w:rsidRDefault="004A473F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eastAsia="ja-JP"/>
              </w:rPr>
              <w:t>Protein-leaking</w:t>
            </w:r>
          </w:p>
        </w:tc>
        <w:tc>
          <w:tcPr>
            <w:tcW w:w="1980" w:type="dxa"/>
            <w:noWrap/>
            <w:vAlign w:val="center"/>
            <w:hideMark/>
          </w:tcPr>
          <w:p w14:paraId="3A6704F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IV</w:t>
            </w:r>
          </w:p>
        </w:tc>
        <w:tc>
          <w:tcPr>
            <w:tcW w:w="2000" w:type="dxa"/>
            <w:noWrap/>
            <w:vAlign w:val="center"/>
            <w:hideMark/>
          </w:tcPr>
          <w:p w14:paraId="1D36255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50-70</w:t>
            </w:r>
          </w:p>
        </w:tc>
        <w:tc>
          <w:tcPr>
            <w:tcW w:w="2000" w:type="dxa"/>
            <w:noWrap/>
            <w:vAlign w:val="center"/>
            <w:hideMark/>
          </w:tcPr>
          <w:p w14:paraId="41442C0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50</w:t>
            </w:r>
          </w:p>
        </w:tc>
        <w:tc>
          <w:tcPr>
            <w:tcW w:w="1980" w:type="dxa"/>
            <w:noWrap/>
            <w:vAlign w:val="center"/>
            <w:hideMark/>
          </w:tcPr>
          <w:p w14:paraId="6F59570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50</w:t>
            </w:r>
          </w:p>
        </w:tc>
      </w:tr>
      <w:tr w:rsidR="00BA7AA4" w:rsidRPr="00A26323" w14:paraId="3D5A882D" w14:textId="77777777" w:rsidTr="00BA7AA4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E4956" w14:textId="6C79220A" w:rsidR="00BA7AA4" w:rsidRPr="00A26323" w:rsidRDefault="004A473F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Cs w:val="24"/>
                <w:lang w:eastAsia="ja-JP"/>
              </w:rPr>
              <w:t>P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rotein-leak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03E1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V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B982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9043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1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4332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≥ 50</w:t>
            </w:r>
          </w:p>
        </w:tc>
      </w:tr>
    </w:tbl>
    <w:p w14:paraId="5527049B" w14:textId="77777777" w:rsidR="00BA7AA4" w:rsidRPr="00A26323" w:rsidRDefault="00BA7AA4" w:rsidP="00BA7AA4">
      <w:pPr>
        <w:widowControl w:val="0"/>
        <w:spacing w:before="0" w:after="0"/>
        <w:jc w:val="both"/>
        <w:rPr>
          <w:rFonts w:eastAsia="Yu Gothic" w:cs="Times New Roman"/>
          <w:color w:val="000000"/>
          <w:sz w:val="21"/>
          <w:szCs w:val="21"/>
          <w:lang w:eastAsia="ja-JP"/>
        </w:rPr>
      </w:pPr>
    </w:p>
    <w:p w14:paraId="54E89B7A" w14:textId="77777777" w:rsidR="00994A3D" w:rsidRPr="00A26323" w:rsidRDefault="00BA7AA4" w:rsidP="00BA7AA4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Cs w:val="24"/>
          <w:lang w:eastAsia="ja-JP"/>
        </w:rPr>
      </w:pPr>
      <w:r w:rsidRPr="00A26323">
        <w:rPr>
          <w:rFonts w:eastAsia="Yu Gothic" w:cs="Times New Roman"/>
          <w:color w:val="000000"/>
          <w:szCs w:val="24"/>
          <w:lang w:eastAsia="ja-JP"/>
        </w:rPr>
        <w:t>β2MG, β</w:t>
      </w:r>
      <w:r w:rsidRPr="00A26323">
        <w:rPr>
          <w:rFonts w:eastAsia="Yu Gothic" w:cs="Times New Roman"/>
          <w:color w:val="000000"/>
          <w:szCs w:val="24"/>
          <w:vertAlign w:val="subscript"/>
          <w:lang w:eastAsia="ja-JP"/>
        </w:rPr>
        <w:t>2</w:t>
      </w:r>
      <w:r w:rsidRPr="00A26323">
        <w:rPr>
          <w:rFonts w:eastAsia="Yu Gothic" w:cs="Times New Roman"/>
          <w:color w:val="000000"/>
          <w:szCs w:val="24"/>
          <w:lang w:eastAsia="ja-JP"/>
        </w:rPr>
        <w:t>-microglobulin; UFR, ultrafiltration rate; UN, urea nitrogen.</w:t>
      </w:r>
    </w:p>
    <w:p w14:paraId="7AA18A1B" w14:textId="77777777" w:rsidR="00BA7AA4" w:rsidRPr="00A26323" w:rsidRDefault="00BA7AA4" w:rsidP="00BA7AA4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</w:rPr>
      </w:pPr>
    </w:p>
    <w:p w14:paraId="44E3F265" w14:textId="77777777" w:rsidR="00FC048A" w:rsidRPr="00A26323" w:rsidRDefault="00FC048A" w:rsidP="00BA7AA4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</w:rPr>
        <w:sectPr w:rsidR="00FC048A" w:rsidRPr="00A2632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D6EA0D" w14:textId="63786A97" w:rsidR="00FC048A" w:rsidRPr="006B726A" w:rsidRDefault="00FC048A" w:rsidP="00FC048A">
      <w:pPr>
        <w:pStyle w:val="1"/>
        <w:numPr>
          <w:ilvl w:val="0"/>
          <w:numId w:val="0"/>
        </w:numPr>
        <w:ind w:left="567" w:hanging="567"/>
      </w:pPr>
      <w:r w:rsidRPr="006B726A">
        <w:lastRenderedPageBreak/>
        <w:t>Supplementary Table</w:t>
      </w:r>
      <w:r w:rsidRPr="006B726A">
        <w:rPr>
          <w:rFonts w:eastAsia="ＭＳ 明朝"/>
          <w:lang w:eastAsia="ja-JP"/>
        </w:rPr>
        <w:t xml:space="preserve"> 2.</w:t>
      </w:r>
      <w:r w:rsidRPr="006B726A">
        <w:rPr>
          <w:rFonts w:eastAsia="ＭＳ 明朝" w:hint="eastAsia"/>
          <w:lang w:eastAsia="ja-JP"/>
        </w:rPr>
        <w:t xml:space="preserve"> </w:t>
      </w:r>
      <w:r w:rsidR="004024D9" w:rsidRPr="006B726A">
        <w:rPr>
          <w:rFonts w:eastAsia="游明朝"/>
          <w:b w:val="0"/>
          <w:bCs/>
          <w:kern w:val="2"/>
          <w:lang w:eastAsia="ja-JP"/>
        </w:rPr>
        <w:t>N</w:t>
      </w:r>
      <w:r w:rsidRPr="006B726A">
        <w:rPr>
          <w:rFonts w:eastAsia="游明朝"/>
          <w:b w:val="0"/>
          <w:bCs/>
          <w:kern w:val="2"/>
          <w:lang w:eastAsia="ja-JP"/>
        </w:rPr>
        <w:t>ame</w:t>
      </w:r>
      <w:r w:rsidR="004024D9" w:rsidRPr="006B726A">
        <w:rPr>
          <w:rFonts w:eastAsia="游明朝"/>
          <w:b w:val="0"/>
          <w:bCs/>
          <w:kern w:val="2"/>
          <w:lang w:eastAsia="ja-JP"/>
        </w:rPr>
        <w:t>s</w:t>
      </w:r>
      <w:r w:rsidRPr="006B726A">
        <w:rPr>
          <w:rFonts w:eastAsia="游明朝"/>
          <w:b w:val="0"/>
          <w:bCs/>
          <w:kern w:val="2"/>
          <w:lang w:eastAsia="ja-JP"/>
        </w:rPr>
        <w:t xml:space="preserve"> and characteristics </w:t>
      </w:r>
      <w:r w:rsidR="004024D9" w:rsidRPr="006B726A">
        <w:rPr>
          <w:rFonts w:eastAsia="游明朝"/>
          <w:b w:val="0"/>
          <w:bCs/>
          <w:kern w:val="2"/>
          <w:lang w:eastAsia="ja-JP"/>
        </w:rPr>
        <w:t xml:space="preserve">of the dialyzers </w:t>
      </w:r>
      <w:r w:rsidRPr="006B726A">
        <w:rPr>
          <w:rFonts w:eastAsia="游明朝"/>
          <w:b w:val="0"/>
          <w:bCs/>
          <w:kern w:val="2"/>
          <w:lang w:eastAsia="ja-JP"/>
        </w:rPr>
        <w:t>used in the present study</w:t>
      </w:r>
    </w:p>
    <w:p w14:paraId="0ADDDB01" w14:textId="77777777" w:rsidR="00FC048A" w:rsidRPr="006B726A" w:rsidRDefault="00FC048A" w:rsidP="00BA7AA4">
      <w:pPr>
        <w:widowControl w:val="0"/>
        <w:spacing w:before="0" w:after="0"/>
        <w:jc w:val="both"/>
        <w:rPr>
          <w:rFonts w:eastAsia="游明朝" w:cs="Times New Roman"/>
          <w:b/>
          <w:bCs/>
          <w:kern w:val="2"/>
          <w:sz w:val="21"/>
          <w:lang w:eastAsia="ja-JP"/>
        </w:rPr>
      </w:pPr>
    </w:p>
    <w:tbl>
      <w:tblPr>
        <w:tblW w:w="13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9"/>
        <w:gridCol w:w="1610"/>
        <w:gridCol w:w="1382"/>
        <w:gridCol w:w="901"/>
        <w:gridCol w:w="1563"/>
        <w:gridCol w:w="899"/>
        <w:gridCol w:w="898"/>
        <w:gridCol w:w="1117"/>
        <w:gridCol w:w="244"/>
        <w:gridCol w:w="1206"/>
        <w:gridCol w:w="1082"/>
        <w:gridCol w:w="1359"/>
      </w:tblGrid>
      <w:tr w:rsidR="006B726A" w:rsidRPr="006B726A" w14:paraId="01573766" w14:textId="77777777" w:rsidTr="0073553C">
        <w:trPr>
          <w:trHeight w:val="336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76696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Material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795A9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Company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552FF6" w14:textId="1D9DFD39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 xml:space="preserve">Japanese </w:t>
            </w:r>
            <w:r w:rsidR="00A26323" w:rsidRPr="006B726A">
              <w:rPr>
                <w:rFonts w:eastAsia="ＭＳ Ｐゴシック" w:cs="Times New Roman"/>
                <w:sz w:val="22"/>
                <w:lang w:eastAsia="ja-JP"/>
              </w:rPr>
              <w:t>model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1DD9B8" w14:textId="5108296E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Surface area (m</w:t>
            </w:r>
            <w:r w:rsidRPr="006B726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2</w:t>
            </w:r>
            <w:r w:rsidRPr="006B726A">
              <w:rPr>
                <w:rFonts w:eastAsia="ＭＳ Ｐゴシック" w:cs="Times New Roman"/>
                <w:sz w:val="22"/>
                <w:lang w:eastAsia="ja-JP"/>
              </w:rPr>
              <w:t>)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362A28" w14:textId="0D7A6C80" w:rsidR="004F31E4" w:rsidRPr="006B726A" w:rsidRDefault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 xml:space="preserve">UFR </w:t>
            </w:r>
            <w:r w:rsidRPr="006B726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a</w:t>
            </w:r>
            <w:r w:rsidRPr="006B726A">
              <w:rPr>
                <w:rFonts w:eastAsia="ＭＳ Ｐゴシック" w:cs="Times New Roman"/>
                <w:sz w:val="22"/>
                <w:lang w:eastAsia="ja-JP"/>
              </w:rPr>
              <w:t xml:space="preserve"> (mL/mmHg/h)</w:t>
            </w:r>
          </w:p>
        </w:tc>
        <w:tc>
          <w:tcPr>
            <w:tcW w:w="2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10DB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 xml:space="preserve">Clearance (mL/min) </w:t>
            </w:r>
            <w:r w:rsidRPr="006B726A">
              <w:rPr>
                <w:rFonts w:eastAsia="ＭＳ Ｐゴシック" w:cs="Times New Roman"/>
                <w:sz w:val="22"/>
                <w:vertAlign w:val="superscript"/>
                <w:lang w:eastAsia="ja-JP"/>
              </w:rPr>
              <w:t>a,b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09C" w14:textId="2CA11D9A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FDC5A" w14:textId="77777777" w:rsidR="00FC048A" w:rsidRPr="006B726A" w:rsidRDefault="00FC048A" w:rsidP="00840A4C">
            <w:pPr>
              <w:spacing w:before="0" w:after="0"/>
              <w:ind w:firstLineChars="100" w:firstLine="22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Sieving coefficient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252DB4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Japanese classification</w:t>
            </w:r>
          </w:p>
        </w:tc>
      </w:tr>
      <w:tr w:rsidR="006B726A" w:rsidRPr="006B726A" w14:paraId="688D5C26" w14:textId="77777777" w:rsidTr="0073553C">
        <w:trPr>
          <w:trHeight w:val="78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4F1D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E77E9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AEA7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9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1BDF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2AAE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382E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U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3C04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C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304F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β2MG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0BC9" w14:textId="3BF97224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E3A1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β2MG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6783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Albumin</w:t>
            </w:r>
          </w:p>
        </w:tc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4E62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</w:tr>
      <w:tr w:rsidR="006B726A" w:rsidRPr="006B726A" w14:paraId="050E56A0" w14:textId="77777777" w:rsidTr="0073553C">
        <w:trPr>
          <w:trHeight w:val="276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07A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CTA</w:t>
            </w: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6AF0" w14:textId="714E9077" w:rsidR="004F31E4" w:rsidRPr="006B726A" w:rsidRDefault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ipro Co</w:t>
            </w:r>
            <w:r w:rsidR="00455903" w:rsidRPr="006B726A">
              <w:rPr>
                <w:rFonts w:eastAsia="ＭＳ Ｐゴシック" w:cs="Times New Roman"/>
                <w:sz w:val="22"/>
                <w:lang w:eastAsia="ja-JP"/>
              </w:rPr>
              <w:t>r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30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B-E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0537" w14:textId="6E09290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E85F" w14:textId="7077DEDC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2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52B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86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67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3E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17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B01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303C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</w:t>
            </w:r>
          </w:p>
        </w:tc>
      </w:tr>
      <w:tr w:rsidR="006B726A" w:rsidRPr="006B726A" w14:paraId="4072647D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F00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DCFD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A25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B-E, FB-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A192" w14:textId="41AD9EB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032" w14:textId="3CAF0256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31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960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36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E18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20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D65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EE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E5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2C55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</w:t>
            </w:r>
          </w:p>
        </w:tc>
      </w:tr>
      <w:tr w:rsidR="006B726A" w:rsidRPr="006B726A" w14:paraId="1F37B7C4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DE4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60C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C1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B-Pβ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C3F" w14:textId="20F982FF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814" w14:textId="1F233DBE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8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CE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38F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0E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673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9B84" w14:textId="260451FB" w:rsidR="004F31E4" w:rsidRPr="006B726A" w:rsidRDefault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F33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948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I</w:t>
            </w:r>
          </w:p>
        </w:tc>
      </w:tr>
      <w:tr w:rsidR="006B726A" w:rsidRPr="006B726A" w14:paraId="42A44100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8E0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7D3C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1F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B-Uβ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8104" w14:textId="0EC9C741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09A" w14:textId="6DEDBD83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0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5A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F04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DF4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BD7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10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4E5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DF4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431E66E2" w14:textId="77777777" w:rsidTr="0073553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8467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05E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4E4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3AA6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AD4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DFD7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95D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1F6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06D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04B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91E" w14:textId="77777777" w:rsidR="00FC048A" w:rsidRPr="006B726A" w:rsidRDefault="00FC048A" w:rsidP="00FC048A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C65" w14:textId="77777777" w:rsidR="00FC048A" w:rsidRPr="006B726A" w:rsidRDefault="00FC048A" w:rsidP="00FC048A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726A" w:rsidRPr="006B726A" w14:paraId="5300CC02" w14:textId="77777777" w:rsidTr="0073553C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D4EE" w14:textId="2D48CF6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EV</w:t>
            </w:r>
            <w:r w:rsidR="00F61A44" w:rsidRPr="006B726A">
              <w:rPr>
                <w:rFonts w:eastAsia="ＭＳ Ｐゴシック" w:cs="Times New Roman" w:hint="eastAsia"/>
                <w:sz w:val="22"/>
                <w:lang w:eastAsia="ja-JP"/>
              </w:rPr>
              <w:t>OH</w:t>
            </w: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E665C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Kawasumi Laboratories, Inc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9E3B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KF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840" w14:textId="548C2D92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86C" w14:textId="20BD11EF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8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E16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729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8A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.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4E98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01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5C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4B5C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</w:t>
            </w:r>
          </w:p>
        </w:tc>
      </w:tr>
      <w:tr w:rsidR="006B726A" w:rsidRPr="006B726A" w14:paraId="425F6B3E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F3C6B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D0F4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2AF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kf-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FCE" w14:textId="1065B3C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01F8" w14:textId="28AE8461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1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62A8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F8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F0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6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0CF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F44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91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323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</w:t>
            </w:r>
          </w:p>
        </w:tc>
      </w:tr>
      <w:tr w:rsidR="006B726A" w:rsidRPr="006B726A" w14:paraId="540B8590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0815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F050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E90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E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131" w14:textId="4A1941B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78DE" w14:textId="45FB30CC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37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D53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62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952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4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10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1D0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6BD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&lt;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443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I</w:t>
            </w:r>
          </w:p>
        </w:tc>
      </w:tr>
      <w:tr w:rsidR="006B726A" w:rsidRPr="006B726A" w14:paraId="68FD3F52" w14:textId="77777777" w:rsidTr="0073553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A21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58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6D2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71C6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0D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D6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8B4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2C2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BF80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EDD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B6B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0BB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726A" w:rsidRPr="006B726A" w14:paraId="6E0100E8" w14:textId="77777777" w:rsidTr="0073553C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32160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EPA</w:t>
            </w: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51FE" w14:textId="7247A99C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ikkiso Co.</w:t>
            </w:r>
            <w:r w:rsidR="00F05050" w:rsidRPr="006B726A">
              <w:rPr>
                <w:rFonts w:eastAsia="ＭＳ Ｐゴシック" w:cs="Times New Roman"/>
                <w:sz w:val="22"/>
                <w:lang w:eastAsia="ja-JP"/>
              </w:rPr>
              <w:t>, Ltd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4941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LX, FD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FD21" w14:textId="508BCCBD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5DE" w14:textId="1E3A4534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0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AD3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144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203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E6A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2E0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C0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C93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56B2F6A4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CA7B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CC75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681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DY-G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E0D" w14:textId="3C7DADDD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2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E85" w14:textId="3C83C62F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6F8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69D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3D7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7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87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71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73C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9C6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</w:t>
            </w:r>
          </w:p>
        </w:tc>
      </w:tr>
      <w:tr w:rsidR="006B726A" w:rsidRPr="006B726A" w14:paraId="6D94806E" w14:textId="77777777" w:rsidTr="0073553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D921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1E0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4E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21CC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294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AEF0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1F6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7F1D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3FB9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AEC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AD9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BE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726A" w:rsidRPr="006B726A" w14:paraId="6A868A06" w14:textId="77777777" w:rsidTr="0073553C">
        <w:trPr>
          <w:trHeight w:val="276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F6EA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E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7210" w14:textId="2656DD2E" w:rsidR="004F31E4" w:rsidRPr="006B726A" w:rsidRDefault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JMS</w:t>
            </w:r>
            <w:r w:rsidR="008B7C50" w:rsidRPr="006B726A">
              <w:rPr>
                <w:rFonts w:eastAsia="ＭＳ Ｐゴシック" w:cs="Times New Roman"/>
                <w:sz w:val="22"/>
                <w:lang w:eastAsia="ja-JP"/>
              </w:rPr>
              <w:t xml:space="preserve"> </w:t>
            </w:r>
            <w:r w:rsidRPr="006B726A">
              <w:rPr>
                <w:rFonts w:eastAsia="ＭＳ Ｐゴシック" w:cs="Times New Roman"/>
                <w:sz w:val="22"/>
                <w:lang w:eastAsia="ja-JP"/>
              </w:rPr>
              <w:t>Co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7773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BP-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3FD" w14:textId="6D6FFAF6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4B7" w14:textId="7BFB939E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E83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11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7C5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7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98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B4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98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613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</w:t>
            </w:r>
          </w:p>
        </w:tc>
      </w:tr>
      <w:tr w:rsidR="006B726A" w:rsidRPr="006B726A" w14:paraId="0371788E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A039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8718C" w14:textId="7D5B1619" w:rsidR="00FC048A" w:rsidRPr="006B726A" w:rsidRDefault="00455903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ipro Corp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2D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ES-D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E89D" w14:textId="2A6BA71B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CF7" w14:textId="7EF6918B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34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B1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8C58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010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78E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F5B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A4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98B7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I</w:t>
            </w:r>
          </w:p>
        </w:tc>
      </w:tr>
      <w:tr w:rsidR="006B726A" w:rsidRPr="006B726A" w14:paraId="46EBAA37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A8B6C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6BA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39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ES-E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A63C" w14:textId="543A806C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161E" w14:textId="635DA40C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7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4EA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04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41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BF6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4E2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D41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&lt;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0006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75EEC161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DD71F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2A39F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8B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ES-D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567" w14:textId="1A6B4105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7DD" w14:textId="1FAA1C6F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86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6BC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83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887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7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80A4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8F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3F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&lt;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CA6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</w:t>
            </w:r>
          </w:p>
        </w:tc>
      </w:tr>
      <w:tr w:rsidR="006B726A" w:rsidRPr="006B726A" w14:paraId="73413BB1" w14:textId="77777777" w:rsidTr="0073553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7B6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EC86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0BC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742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F54C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58E5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45CD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7F93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36C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88D7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7B72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880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726A" w:rsidRPr="006B726A" w14:paraId="467DB2C1" w14:textId="77777777" w:rsidTr="0073553C">
        <w:trPr>
          <w:trHeight w:val="276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F16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MMA</w:t>
            </w: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0EA7" w14:textId="5C1189F7" w:rsidR="00FC048A" w:rsidRPr="006B726A" w:rsidRDefault="00455903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Toray Industries, Inc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CC2C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BK-U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3F8" w14:textId="27E6B90D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A30" w14:textId="5955E5E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3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65C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29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E83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B2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B34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80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F2C8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15D3EEBD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769F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89C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7B9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BG-U, BG-P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ED6A" w14:textId="4F6212B4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0BF" w14:textId="0074754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3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C9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4D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C69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0E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F52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C377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300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03BB4B5D" w14:textId="77777777" w:rsidTr="0073553C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62C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B0F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48B5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FB75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77B9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AE0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C5C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BB56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D690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A1F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22F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56A1" w14:textId="77777777" w:rsidR="00FC048A" w:rsidRPr="006B726A" w:rsidRDefault="00FC048A" w:rsidP="00FC048A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726A" w:rsidRPr="006B726A" w14:paraId="5FCBB56A" w14:textId="77777777" w:rsidTr="0073553C">
        <w:trPr>
          <w:trHeight w:val="41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46DF5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S</w:t>
            </w: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2DB0F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resenius Medical Care Japan K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88BE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-HP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701" w14:textId="0EC42898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2D02" w14:textId="1656161B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9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6FA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7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AC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2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20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8.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563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44A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27D" w14:textId="77777777" w:rsidR="00FC048A" w:rsidRPr="006B726A" w:rsidRDefault="00FC048A" w:rsidP="00430712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DB65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5197F119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B89F0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77B4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2A63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F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D868" w14:textId="7F9AC25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95A" w14:textId="6F1E7276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0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44A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5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AFE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2.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67C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8.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F6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9100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9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860" w14:textId="77777777" w:rsidR="00FC048A" w:rsidRPr="006B726A" w:rsidRDefault="00FC048A" w:rsidP="00430712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5984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</w:t>
            </w:r>
          </w:p>
        </w:tc>
      </w:tr>
      <w:tr w:rsidR="006B726A" w:rsidRPr="006B726A" w14:paraId="3F96A63E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9253F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6C191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Kawasumi Laboratories, Inc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62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S-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8763" w14:textId="7E19FBD8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A60C" w14:textId="45DF8BB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8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65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BAE8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97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2.6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9A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C8A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B93" w14:textId="77777777" w:rsidR="00FC048A" w:rsidRPr="006B726A" w:rsidRDefault="00FC048A" w:rsidP="00430712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21B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0984C9DC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46999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DA9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9BB0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S-U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7B1" w14:textId="2C001498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973" w14:textId="1A22E3A3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6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8D0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14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A07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6.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29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09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8C02" w14:textId="4783A494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&lt;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DB74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0D128A61" w14:textId="77777777" w:rsidTr="0073553C">
        <w:trPr>
          <w:trHeight w:val="283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0B2CC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069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777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PS-M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6414" w14:textId="204D9CBB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7C8" w14:textId="5C82790A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8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887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72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D4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8.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E1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95C4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6BE" w14:textId="146A5CF0" w:rsidR="004F31E4" w:rsidRPr="006B726A" w:rsidRDefault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&lt;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1849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I</w:t>
            </w:r>
          </w:p>
        </w:tc>
      </w:tr>
      <w:tr w:rsidR="006B726A" w:rsidRPr="006B726A" w14:paraId="4F2B41A9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3674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D156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Asahi Kasei-Kuraray Medical Co. Ltd</w:t>
            </w:r>
            <w:r w:rsidR="008B7C50" w:rsidRPr="006B726A">
              <w:rPr>
                <w:rFonts w:eastAsia="ＭＳ Ｐゴシック" w:cs="Times New Roman"/>
                <w:sz w:val="22"/>
                <w:lang w:eastAsia="ja-JP"/>
              </w:rPr>
              <w:t>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D1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APS-U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C44B" w14:textId="4F7C10AB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B2A" w14:textId="659853C6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2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D3C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9B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6CB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4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F269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93F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35B1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&lt;0.0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68B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II</w:t>
            </w:r>
          </w:p>
        </w:tc>
      </w:tr>
      <w:tr w:rsidR="006B726A" w:rsidRPr="006B726A" w14:paraId="773731F8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2CEF4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495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B11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APS-S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CB8C" w14:textId="1FD2C31A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DED" w14:textId="73936CB2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5A7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1D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D67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16D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061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89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8CA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18A13F0A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4E93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88AB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EFF9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APS-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3DB" w14:textId="79BDE7F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E93" w14:textId="0578DFF3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6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B53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49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8D1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74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C00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168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3B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599B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</w:t>
            </w:r>
          </w:p>
        </w:tc>
      </w:tr>
      <w:tr w:rsidR="006B726A" w:rsidRPr="006B726A" w14:paraId="5D645C67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C3128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C186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69C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P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2BED" w14:textId="09343271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E0FD" w14:textId="327FBF44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251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78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CD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6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DB4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21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987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576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6B726A" w:rsidRPr="006B726A" w14:paraId="74EBD3F6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9C1C4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CB810D" w14:textId="69D95F9A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 xml:space="preserve">Toray </w:t>
            </w:r>
            <w:r w:rsidR="00455903" w:rsidRPr="006B726A">
              <w:rPr>
                <w:rFonts w:eastAsia="ＭＳ Ｐゴシック" w:cs="Times New Roman"/>
                <w:sz w:val="22"/>
                <w:lang w:eastAsia="ja-JP"/>
              </w:rPr>
              <w:t>Industries, Inc.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AB8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T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79F" w14:textId="5335973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019" w14:textId="49F73E59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4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30AE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8CD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7AF6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B32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01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8EE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3BB8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IV</w:t>
            </w:r>
          </w:p>
        </w:tc>
      </w:tr>
      <w:tr w:rsidR="0073553C" w:rsidRPr="006B726A" w14:paraId="1EB9129E" w14:textId="77777777" w:rsidTr="0073553C">
        <w:trPr>
          <w:trHeight w:val="276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F8792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6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0A19D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D901" w14:textId="7777777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TS-P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D473" w14:textId="2D1FB19A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.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3EDA" w14:textId="33ED2F8C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5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C33CB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9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E3AA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18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C055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76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52F9" w14:textId="2D45D617" w:rsidR="00FC048A" w:rsidRPr="006B726A" w:rsidRDefault="00FC048A" w:rsidP="00FC048A">
            <w:pPr>
              <w:spacing w:before="0" w:after="0"/>
              <w:rPr>
                <w:rFonts w:eastAsia="ＭＳ Ｐゴシック" w:cs="Times New Roman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E8FC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N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CCCF" w14:textId="77777777" w:rsidR="00FC048A" w:rsidRPr="006B726A" w:rsidRDefault="00FC048A" w:rsidP="00FC048A">
            <w:pPr>
              <w:spacing w:before="0" w:after="0"/>
              <w:jc w:val="right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0.01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030F" w14:textId="77777777" w:rsidR="00FC048A" w:rsidRPr="006B726A" w:rsidRDefault="00FC048A" w:rsidP="00FC048A">
            <w:pPr>
              <w:spacing w:before="0" w:after="0"/>
              <w:jc w:val="center"/>
              <w:rPr>
                <w:rFonts w:eastAsia="ＭＳ Ｐゴシック" w:cs="Times New Roman"/>
                <w:lang w:eastAsia="ja-JP"/>
              </w:rPr>
            </w:pPr>
            <w:r w:rsidRPr="006B726A">
              <w:rPr>
                <w:rFonts w:eastAsia="ＭＳ Ｐゴシック" w:cs="Times New Roman"/>
                <w:sz w:val="22"/>
                <w:lang w:eastAsia="ja-JP"/>
              </w:rPr>
              <w:t>V</w:t>
            </w:r>
          </w:p>
        </w:tc>
      </w:tr>
    </w:tbl>
    <w:p w14:paraId="3D0C0BC5" w14:textId="77777777" w:rsidR="00FC048A" w:rsidRPr="006B726A" w:rsidRDefault="00FC048A" w:rsidP="00BA7AA4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 w:val="21"/>
          <w:lang w:eastAsia="ja-JP"/>
        </w:rPr>
      </w:pPr>
    </w:p>
    <w:p w14:paraId="122C4C47" w14:textId="73A3B13D" w:rsidR="00FC048A" w:rsidRPr="006B726A" w:rsidRDefault="00FC048A" w:rsidP="00BA7AA4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 w:rsidRPr="006B726A">
        <w:rPr>
          <w:rFonts w:eastAsia="游明朝" w:cs="Times New Roman"/>
          <w:kern w:val="2"/>
          <w:szCs w:val="24"/>
          <w:lang w:eastAsia="ja-JP"/>
        </w:rPr>
        <w:t xml:space="preserve">All data were </w:t>
      </w:r>
      <w:r w:rsidR="004024D9" w:rsidRPr="006B726A">
        <w:rPr>
          <w:rFonts w:eastAsia="游明朝" w:cs="Times New Roman"/>
          <w:kern w:val="2"/>
          <w:szCs w:val="24"/>
          <w:lang w:eastAsia="ja-JP"/>
        </w:rPr>
        <w:t xml:space="preserve">provided </w:t>
      </w:r>
      <w:r w:rsidRPr="006B726A">
        <w:rPr>
          <w:rFonts w:eastAsia="游明朝" w:cs="Times New Roman"/>
          <w:kern w:val="2"/>
          <w:szCs w:val="24"/>
          <w:lang w:eastAsia="ja-JP"/>
        </w:rPr>
        <w:t xml:space="preserve">by the </w:t>
      </w:r>
      <w:r w:rsidR="008B7C50" w:rsidRPr="006B726A">
        <w:rPr>
          <w:rFonts w:eastAsia="游明朝" w:cs="Times New Roman"/>
          <w:kern w:val="2"/>
          <w:szCs w:val="24"/>
          <w:lang w:eastAsia="ja-JP"/>
        </w:rPr>
        <w:t>manufacturer</w:t>
      </w:r>
      <w:r w:rsidRPr="006B726A">
        <w:rPr>
          <w:rFonts w:eastAsia="游明朝" w:cs="Times New Roman"/>
          <w:kern w:val="2"/>
          <w:szCs w:val="24"/>
          <w:lang w:eastAsia="ja-JP"/>
        </w:rPr>
        <w:t xml:space="preserve">. </w:t>
      </w:r>
      <w:r w:rsidR="00567DEC" w:rsidRPr="006B726A">
        <w:rPr>
          <w:rFonts w:eastAsia="ＭＳ Ｐゴシック" w:cs="Times New Roman"/>
          <w:szCs w:val="24"/>
          <w:lang w:eastAsia="ja-JP"/>
        </w:rPr>
        <w:t>β2MG</w:t>
      </w:r>
      <w:r w:rsidR="00567DEC" w:rsidRPr="006B726A">
        <w:rPr>
          <w:rFonts w:eastAsia="游明朝" w:cs="Times New Roman"/>
          <w:kern w:val="2"/>
          <w:szCs w:val="24"/>
          <w:lang w:eastAsia="ja-JP"/>
        </w:rPr>
        <w:t xml:space="preserve">, </w:t>
      </w:r>
      <w:r w:rsidR="00567DEC" w:rsidRPr="006B726A">
        <w:rPr>
          <w:rFonts w:eastAsia="ＭＳ Ｐゴシック" w:cs="Times New Roman"/>
          <w:szCs w:val="24"/>
          <w:lang w:eastAsia="ja-JP"/>
        </w:rPr>
        <w:t>β</w:t>
      </w:r>
      <w:r w:rsidR="00567DEC" w:rsidRPr="006B726A">
        <w:rPr>
          <w:rFonts w:eastAsia="ＭＳ Ｐゴシック" w:cs="Times New Roman"/>
          <w:szCs w:val="24"/>
          <w:vertAlign w:val="subscript"/>
          <w:lang w:eastAsia="ja-JP"/>
        </w:rPr>
        <w:t>2</w:t>
      </w:r>
      <w:r w:rsidR="00567DEC" w:rsidRPr="006B726A">
        <w:rPr>
          <w:rFonts w:eastAsia="ＭＳ Ｐゴシック" w:cs="Times New Roman"/>
          <w:szCs w:val="24"/>
          <w:lang w:eastAsia="ja-JP"/>
        </w:rPr>
        <w:t xml:space="preserve">-microglobulin; Cr, creatinine; </w:t>
      </w:r>
      <w:r w:rsidR="00567DEC" w:rsidRPr="006B726A">
        <w:rPr>
          <w:rFonts w:eastAsia="游明朝" w:cs="Times New Roman"/>
          <w:kern w:val="2"/>
          <w:szCs w:val="24"/>
          <w:lang w:eastAsia="ja-JP"/>
        </w:rPr>
        <w:t>CTA, cellulose triacetate; EV</w:t>
      </w:r>
      <w:r w:rsidR="00F61A44" w:rsidRPr="006B726A">
        <w:rPr>
          <w:rFonts w:eastAsia="游明朝" w:cs="Times New Roman" w:hint="eastAsia"/>
          <w:kern w:val="2"/>
          <w:szCs w:val="24"/>
          <w:lang w:eastAsia="ja-JP"/>
        </w:rPr>
        <w:t>OH</w:t>
      </w:r>
      <w:r w:rsidR="00567DEC" w:rsidRPr="006B726A">
        <w:rPr>
          <w:rFonts w:eastAsia="游明朝" w:cs="Times New Roman"/>
          <w:kern w:val="2"/>
          <w:szCs w:val="24"/>
          <w:lang w:eastAsia="ja-JP"/>
        </w:rPr>
        <w:t xml:space="preserve">, </w:t>
      </w:r>
      <w:r w:rsidR="00F61A44" w:rsidRPr="006B726A">
        <w:rPr>
          <w:rFonts w:eastAsia="游明朝" w:cs="Times New Roman"/>
          <w:kern w:val="2"/>
          <w:szCs w:val="24"/>
          <w:lang w:eastAsia="ja-JP"/>
        </w:rPr>
        <w:t>ethylene-vinyl alcohol co-polymer</w:t>
      </w:r>
      <w:r w:rsidR="00567DEC" w:rsidRPr="006B726A">
        <w:rPr>
          <w:rFonts w:eastAsia="游明朝" w:cs="Times New Roman"/>
          <w:kern w:val="2"/>
          <w:szCs w:val="24"/>
          <w:lang w:eastAsia="ja-JP"/>
        </w:rPr>
        <w:t>; PEPA, polyester polymer alloy; PES, polyethersulfone; PMMA, polymethylmethacrylate; PS, polysulfone; UFR, ultrafiltration rate; UN, urea nitrogen.</w:t>
      </w:r>
      <w:r w:rsidR="00567DEC" w:rsidRPr="006B726A">
        <w:rPr>
          <w:rFonts w:eastAsia="游明朝" w:cs="Times New Roman" w:hint="eastAsia"/>
          <w:kern w:val="2"/>
          <w:szCs w:val="24"/>
          <w:lang w:eastAsia="ja-JP"/>
        </w:rPr>
        <w:t xml:space="preserve"> </w:t>
      </w:r>
      <w:r w:rsidRPr="006B726A">
        <w:rPr>
          <w:rFonts w:eastAsia="游明朝" w:cs="Times New Roman"/>
          <w:kern w:val="2"/>
          <w:szCs w:val="24"/>
          <w:lang w:eastAsia="ja-JP"/>
        </w:rPr>
        <w:t xml:space="preserve">a Plasma was used as pseudoblood in the experiment. b </w:t>
      </w:r>
      <w:r w:rsidR="008B7C50" w:rsidRPr="006B726A">
        <w:rPr>
          <w:rFonts w:eastAsia="游明朝" w:cs="Times New Roman"/>
          <w:kern w:val="2"/>
          <w:szCs w:val="24"/>
          <w:lang w:eastAsia="ja-JP"/>
        </w:rPr>
        <w:t>C</w:t>
      </w:r>
      <w:r w:rsidRPr="006B726A">
        <w:rPr>
          <w:rFonts w:eastAsia="游明朝" w:cs="Times New Roman"/>
          <w:kern w:val="2"/>
          <w:szCs w:val="24"/>
          <w:lang w:eastAsia="ja-JP"/>
        </w:rPr>
        <w:t xml:space="preserve">learances </w:t>
      </w:r>
      <w:r w:rsidR="008B7C50" w:rsidRPr="006B726A">
        <w:rPr>
          <w:rFonts w:eastAsia="游明朝" w:cs="Times New Roman"/>
          <w:kern w:val="2"/>
          <w:szCs w:val="24"/>
          <w:lang w:eastAsia="ja-JP"/>
        </w:rPr>
        <w:t xml:space="preserve">were measured </w:t>
      </w:r>
      <w:r w:rsidRPr="006B726A">
        <w:rPr>
          <w:rFonts w:eastAsia="游明朝" w:cs="Times New Roman"/>
          <w:kern w:val="2"/>
          <w:szCs w:val="24"/>
          <w:lang w:eastAsia="ja-JP"/>
        </w:rPr>
        <w:t>under the following conditions</w:t>
      </w:r>
      <w:r w:rsidR="004024D9" w:rsidRPr="006B726A">
        <w:rPr>
          <w:rFonts w:eastAsia="游明朝" w:cs="Times New Roman"/>
          <w:kern w:val="2"/>
          <w:szCs w:val="24"/>
          <w:lang w:eastAsia="ja-JP"/>
        </w:rPr>
        <w:t>:</w:t>
      </w:r>
      <w:r w:rsidRPr="006B726A">
        <w:rPr>
          <w:rFonts w:eastAsia="游明朝" w:cs="Times New Roman"/>
          <w:kern w:val="2"/>
          <w:szCs w:val="24"/>
          <w:lang w:eastAsia="ja-JP"/>
        </w:rPr>
        <w:t xml:space="preserve"> blood flow rate = 200 mL/min, dialysis fluid flow rate = 500 mL/min, and ultrafiltration flow rate per unit surface area =10 mL/min/m</w:t>
      </w:r>
      <w:r w:rsidRPr="006B726A">
        <w:rPr>
          <w:rFonts w:eastAsia="游明朝" w:cs="Times New Roman"/>
          <w:kern w:val="2"/>
          <w:szCs w:val="24"/>
          <w:vertAlign w:val="superscript"/>
          <w:lang w:eastAsia="ja-JP"/>
        </w:rPr>
        <w:t>2</w:t>
      </w:r>
      <w:r w:rsidRPr="006B726A">
        <w:rPr>
          <w:rFonts w:eastAsia="游明朝" w:cs="Times New Roman"/>
          <w:kern w:val="2"/>
          <w:szCs w:val="24"/>
          <w:lang w:eastAsia="ja-JP"/>
        </w:rPr>
        <w:t>.</w:t>
      </w:r>
    </w:p>
    <w:p w14:paraId="4876ECC0" w14:textId="77777777" w:rsidR="00FC048A" w:rsidRPr="006B726A" w:rsidRDefault="00FC048A" w:rsidP="00BA7AA4">
      <w:pPr>
        <w:widowControl w:val="0"/>
        <w:spacing w:before="0" w:after="0"/>
        <w:jc w:val="both"/>
        <w:rPr>
          <w:rFonts w:ascii="游明朝" w:eastAsia="游明朝" w:hAnsi="游明朝" w:cs="Times New Roman"/>
          <w:kern w:val="2"/>
          <w:szCs w:val="24"/>
          <w:lang w:eastAsia="ja-JP"/>
        </w:rPr>
      </w:pPr>
    </w:p>
    <w:p w14:paraId="4FBAF827" w14:textId="77777777" w:rsidR="00FC048A" w:rsidRPr="00A26323" w:rsidRDefault="00FC048A" w:rsidP="00FF572C">
      <w:pPr>
        <w:pStyle w:val="1"/>
        <w:numPr>
          <w:ilvl w:val="0"/>
          <w:numId w:val="0"/>
        </w:numPr>
        <w:sectPr w:rsidR="00FC048A" w:rsidRPr="00A26323" w:rsidSect="00FC048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2CEC151" w14:textId="77777777" w:rsidR="00BA7AA4" w:rsidRPr="00A26323" w:rsidRDefault="00BA7AA4" w:rsidP="00BA7AA4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A26323">
        <w:lastRenderedPageBreak/>
        <w:t>Supplementary Table</w:t>
      </w:r>
      <w:r w:rsidRPr="00A26323">
        <w:rPr>
          <w:rFonts w:eastAsia="ＭＳ 明朝"/>
          <w:lang w:eastAsia="ja-JP"/>
        </w:rPr>
        <w:t xml:space="preserve"> </w:t>
      </w:r>
      <w:r w:rsidR="00FC048A" w:rsidRPr="00A26323">
        <w:rPr>
          <w:rFonts w:eastAsia="ＭＳ 明朝"/>
          <w:lang w:eastAsia="ja-JP"/>
        </w:rPr>
        <w:t>3</w:t>
      </w:r>
      <w:r w:rsidRPr="00A26323">
        <w:rPr>
          <w:rFonts w:eastAsia="ＭＳ 明朝"/>
          <w:lang w:eastAsia="ja-JP"/>
        </w:rPr>
        <w:t>.</w:t>
      </w:r>
      <w:r w:rsidRPr="00A26323">
        <w:rPr>
          <w:rFonts w:eastAsia="ＭＳ 明朝" w:hint="eastAsia"/>
          <w:lang w:eastAsia="ja-JP"/>
        </w:rPr>
        <w:t xml:space="preserve"> </w:t>
      </w:r>
      <w:r w:rsidRPr="00A26323">
        <w:rPr>
          <w:rFonts w:eastAsia="ＭＳ 明朝"/>
          <w:b w:val="0"/>
          <w:bCs/>
          <w:lang w:eastAsia="ja-JP"/>
        </w:rPr>
        <w:t>Proportion of each categorical variable in maintenance hemodialysis patients</w:t>
      </w:r>
    </w:p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843"/>
      </w:tblGrid>
      <w:tr w:rsidR="00BA7AA4" w:rsidRPr="00A26323" w14:paraId="1B1A661F" w14:textId="77777777" w:rsidTr="005272BD">
        <w:trPr>
          <w:trHeight w:val="3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0F66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A72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Proportion (%)</w:t>
            </w:r>
          </w:p>
        </w:tc>
      </w:tr>
      <w:tr w:rsidR="00BA7AA4" w:rsidRPr="00A26323" w14:paraId="0BC95087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7187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Dialysis duration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FB5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BA7AA4" w:rsidRPr="00A26323" w14:paraId="47058081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027D" w14:textId="6C2B6B89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 xml:space="preserve">    &lt;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5F22" w14:textId="58C94B8C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22.6</w:t>
            </w:r>
          </w:p>
        </w:tc>
      </w:tr>
      <w:tr w:rsidR="00BA7AA4" w:rsidRPr="00A26323" w14:paraId="2EC9EFF5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FB718" w14:textId="3D641F8A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F295" w14:textId="451AB744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4.9</w:t>
            </w:r>
          </w:p>
        </w:tc>
      </w:tr>
      <w:tr w:rsidR="00BA7AA4" w:rsidRPr="00A26323" w14:paraId="2312272B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75BD4" w14:textId="2CF58625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5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A94FA" w14:textId="6227F62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5.9</w:t>
            </w:r>
          </w:p>
        </w:tc>
      </w:tr>
      <w:tr w:rsidR="00BA7AA4" w:rsidRPr="00A26323" w14:paraId="2424E0C4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6947" w14:textId="321A5523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0-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4754D" w14:textId="3740F0F0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2.9</w:t>
            </w:r>
          </w:p>
        </w:tc>
      </w:tr>
      <w:tr w:rsidR="00BA7AA4" w:rsidRPr="00A26323" w14:paraId="02FF48B8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F9838" w14:textId="5167FD21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5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6E16" w14:textId="1D66C1F1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6.5</w:t>
            </w:r>
          </w:p>
        </w:tc>
      </w:tr>
      <w:tr w:rsidR="00BA7AA4" w:rsidRPr="00A26323" w14:paraId="3392C301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55EBD" w14:textId="0A2B040F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0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02C5C" w14:textId="2F476E3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.5</w:t>
            </w:r>
          </w:p>
        </w:tc>
      </w:tr>
      <w:tr w:rsidR="00BA7AA4" w:rsidRPr="00A26323" w14:paraId="71E120A0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FC153" w14:textId="625B3739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85D54" w14:textId="60627559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.7</w:t>
            </w:r>
          </w:p>
        </w:tc>
      </w:tr>
      <w:tr w:rsidR="00BA7AA4" w:rsidRPr="00A26323" w14:paraId="4E040F77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D9468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Body mass index (kg/m</w:t>
            </w:r>
            <w:r w:rsidRPr="00A26323">
              <w:rPr>
                <w:rFonts w:eastAsia="游明朝" w:cs="Times New Roman"/>
                <w:kern w:val="2"/>
                <w:szCs w:val="24"/>
                <w:vertAlign w:val="superscript"/>
                <w:lang w:eastAsia="ja-JP"/>
              </w:rPr>
              <w:t>2</w:t>
            </w: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446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BA7AA4" w:rsidRPr="00A26323" w14:paraId="4D7FB2F1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1F60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62DD" w14:textId="3C3CC9E6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.1</w:t>
            </w:r>
          </w:p>
        </w:tc>
      </w:tr>
      <w:tr w:rsidR="00BA7AA4" w:rsidRPr="00A26323" w14:paraId="070BB8EE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AEBA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6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F3FB" w14:textId="031A4BFC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2.2</w:t>
            </w:r>
          </w:p>
        </w:tc>
      </w:tr>
      <w:tr w:rsidR="00BA7AA4" w:rsidRPr="00A26323" w14:paraId="2C8953EE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246A5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8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0D06" w14:textId="22E1A45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2.2</w:t>
            </w:r>
          </w:p>
        </w:tc>
      </w:tr>
      <w:tr w:rsidR="00BA7AA4" w:rsidRPr="00A26323" w14:paraId="35F86C54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5A682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0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182EB" w14:textId="456A7460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3.8</w:t>
            </w:r>
          </w:p>
        </w:tc>
      </w:tr>
      <w:tr w:rsidR="00BA7AA4" w:rsidRPr="00A26323" w14:paraId="0453C72C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AF34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2-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E2BD2" w14:textId="1FFF5E65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7.9</w:t>
            </w:r>
          </w:p>
        </w:tc>
      </w:tr>
      <w:tr w:rsidR="00BA7AA4" w:rsidRPr="00A26323" w14:paraId="137647B3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C9916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4-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99A04" w14:textId="22D5022A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0.2</w:t>
            </w:r>
          </w:p>
        </w:tc>
      </w:tr>
      <w:tr w:rsidR="00BA7AA4" w:rsidRPr="00A26323" w14:paraId="20B10DF9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95301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6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210F2" w14:textId="60C0C4F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5.0</w:t>
            </w:r>
          </w:p>
        </w:tc>
      </w:tr>
      <w:tr w:rsidR="00BA7AA4" w:rsidRPr="00A26323" w14:paraId="3FA25F8F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1DF2D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B9366" w14:textId="5E5060E3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.6</w:t>
            </w:r>
          </w:p>
        </w:tc>
      </w:tr>
      <w:tr w:rsidR="00BA7AA4" w:rsidRPr="00A26323" w14:paraId="2FD94ACF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8D0EF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Serum albumin (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4457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BA7AA4" w:rsidRPr="00A26323" w14:paraId="60CBBE9F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7AE9B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24E1F" w14:textId="4CA1D0A9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.2</w:t>
            </w:r>
          </w:p>
        </w:tc>
      </w:tr>
      <w:tr w:rsidR="00BA7AA4" w:rsidRPr="00A26323" w14:paraId="77A4B846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CBEEB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3.0-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F917" w14:textId="76CEC85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1.6</w:t>
            </w:r>
          </w:p>
        </w:tc>
      </w:tr>
      <w:tr w:rsidR="00BA7AA4" w:rsidRPr="00A26323" w14:paraId="6F13A951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E5C3B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3.5-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EE38" w14:textId="75E7E553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50.9</w:t>
            </w:r>
          </w:p>
        </w:tc>
      </w:tr>
      <w:tr w:rsidR="00BA7AA4" w:rsidRPr="00A26323" w14:paraId="3EDAEAFD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3737F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4.0-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BEB4" w14:textId="5C55A4F3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1.9</w:t>
            </w:r>
          </w:p>
        </w:tc>
      </w:tr>
      <w:tr w:rsidR="00BA7AA4" w:rsidRPr="00A26323" w14:paraId="6770D1F5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5BF74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EB34A" w14:textId="5CA5EB99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</w:t>
            </w:r>
          </w:p>
        </w:tc>
      </w:tr>
      <w:tr w:rsidR="00BA7AA4" w:rsidRPr="00A26323" w14:paraId="7827B417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3870E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Kt/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1293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BA7AA4" w:rsidRPr="00A26323" w14:paraId="60B08BAB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D9A2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DD851" w14:textId="644C26F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</w:t>
            </w:r>
          </w:p>
        </w:tc>
      </w:tr>
      <w:tr w:rsidR="00BA7AA4" w:rsidRPr="00A26323" w14:paraId="466A528E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FCB4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0.8-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8093" w14:textId="587EEE00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.5</w:t>
            </w:r>
          </w:p>
        </w:tc>
      </w:tr>
      <w:tr w:rsidR="00BA7AA4" w:rsidRPr="00A26323" w14:paraId="59E62A24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DF28A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0-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E99FB" w14:textId="187D58E8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1.8</w:t>
            </w:r>
          </w:p>
        </w:tc>
      </w:tr>
      <w:tr w:rsidR="00BA7AA4" w:rsidRPr="00A26323" w14:paraId="1E1E831F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B9FEF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2-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39382" w14:textId="1BC88D2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2.9</w:t>
            </w:r>
          </w:p>
        </w:tc>
      </w:tr>
      <w:tr w:rsidR="00BA7AA4" w:rsidRPr="00A26323" w14:paraId="732915D4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90C23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4-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36651" w14:textId="77DB0473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6.1</w:t>
            </w:r>
          </w:p>
        </w:tc>
      </w:tr>
      <w:tr w:rsidR="00BA7AA4" w:rsidRPr="00A26323" w14:paraId="70DEA063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74F25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6-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3EBED" w14:textId="2846AB56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4.7</w:t>
            </w:r>
          </w:p>
        </w:tc>
      </w:tr>
      <w:tr w:rsidR="00BA7AA4" w:rsidRPr="00A26323" w14:paraId="1F61EEE8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BE622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8-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7D0B" w14:textId="3A27C9F3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6.4</w:t>
            </w:r>
          </w:p>
        </w:tc>
      </w:tr>
      <w:tr w:rsidR="00BA7AA4" w:rsidRPr="00A26323" w14:paraId="6C855834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700F1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DC0B" w14:textId="237B429A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.6</w:t>
            </w:r>
          </w:p>
        </w:tc>
      </w:tr>
      <w:tr w:rsidR="00BA7AA4" w:rsidRPr="00A26323" w14:paraId="3A4F71A8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5A44C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lastRenderedPageBreak/>
              <w:t>nPCR (g/k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CD68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4369C7AD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807BC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D78A2" w14:textId="4AB6C0D2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6.1</w:t>
            </w:r>
          </w:p>
        </w:tc>
      </w:tr>
      <w:tr w:rsidR="00BA7AA4" w:rsidRPr="00A26323" w14:paraId="5909C79C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E161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0.6-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2F6FB" w14:textId="60101EF0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9.5</w:t>
            </w:r>
          </w:p>
        </w:tc>
      </w:tr>
      <w:tr w:rsidR="00BA7AA4" w:rsidRPr="00A26323" w14:paraId="4F61006C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9000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0.8-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3227" w14:textId="657FD78B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1.7</w:t>
            </w:r>
          </w:p>
        </w:tc>
      </w:tr>
      <w:tr w:rsidR="00BA7AA4" w:rsidRPr="00A26323" w14:paraId="2DBFC413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0B9F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0-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CAB2E" w14:textId="747CE116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8.7</w:t>
            </w:r>
          </w:p>
        </w:tc>
      </w:tr>
      <w:tr w:rsidR="00BA7AA4" w:rsidRPr="00A26323" w14:paraId="75DF3269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E7DE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8F6C0" w14:textId="75D3F0EA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.0</w:t>
            </w:r>
          </w:p>
        </w:tc>
      </w:tr>
      <w:tr w:rsidR="00BA7AA4" w:rsidRPr="00A26323" w14:paraId="0646E660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DE05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%CGR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4C06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6ADD8040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09D01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2F0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3.7</w:t>
            </w:r>
          </w:p>
        </w:tc>
      </w:tr>
      <w:tr w:rsidR="00BA7AA4" w:rsidRPr="00A26323" w14:paraId="63B2573C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E0D7C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60-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402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6.7</w:t>
            </w:r>
          </w:p>
        </w:tc>
      </w:tr>
      <w:tr w:rsidR="00BA7AA4" w:rsidRPr="00A26323" w14:paraId="4519C794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79AE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80-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DCB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5.6</w:t>
            </w:r>
          </w:p>
        </w:tc>
      </w:tr>
      <w:tr w:rsidR="00BA7AA4" w:rsidRPr="00A26323" w14:paraId="5A615B1C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A43D9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00-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98F7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6.8</w:t>
            </w:r>
          </w:p>
        </w:tc>
      </w:tr>
      <w:tr w:rsidR="00BA7AA4" w:rsidRPr="00A26323" w14:paraId="1A3CC5EF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138AE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20-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8608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3.9</w:t>
            </w:r>
          </w:p>
        </w:tc>
      </w:tr>
      <w:tr w:rsidR="00BA7AA4" w:rsidRPr="00A26323" w14:paraId="10A1A9BC" w14:textId="77777777" w:rsidTr="005272BD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2AF5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6B74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.3</w:t>
            </w:r>
          </w:p>
        </w:tc>
      </w:tr>
    </w:tbl>
    <w:p w14:paraId="24F958B5" w14:textId="517A5B07" w:rsidR="00BA7AA4" w:rsidRPr="00A26323" w:rsidRDefault="00BA7AA4" w:rsidP="00994A3D">
      <w:pPr>
        <w:keepNext/>
        <w:rPr>
          <w:rFonts w:cs="Times New Roman"/>
          <w:szCs w:val="24"/>
        </w:rPr>
      </w:pPr>
      <w:r w:rsidRPr="00A26323">
        <w:rPr>
          <w:rFonts w:cs="Times New Roman"/>
          <w:szCs w:val="24"/>
        </w:rPr>
        <w:t xml:space="preserve">%CGR, percent creatinine generation rate; nPCR, normalized </w:t>
      </w:r>
      <w:r w:rsidR="006B726A">
        <w:rPr>
          <w:rFonts w:cs="Times New Roman" w:hint="eastAsia"/>
          <w:szCs w:val="24"/>
          <w:lang w:eastAsia="ja-JP"/>
        </w:rPr>
        <w:t>p</w:t>
      </w:r>
      <w:r w:rsidR="006B726A">
        <w:rPr>
          <w:rFonts w:cs="Times New Roman"/>
          <w:szCs w:val="24"/>
          <w:lang w:eastAsia="ja-JP"/>
        </w:rPr>
        <w:t xml:space="preserve">rotein </w:t>
      </w:r>
      <w:r w:rsidRPr="00A26323">
        <w:rPr>
          <w:rFonts w:cs="Times New Roman"/>
          <w:szCs w:val="24"/>
        </w:rPr>
        <w:t>catabolic rate.</w:t>
      </w:r>
    </w:p>
    <w:p w14:paraId="40C86463" w14:textId="77777777" w:rsidR="004024D9" w:rsidRPr="00A26323" w:rsidRDefault="004024D9">
      <w:pPr>
        <w:spacing w:before="0" w:after="200" w:line="276" w:lineRule="auto"/>
        <w:rPr>
          <w:rFonts w:cs="Times New Roman"/>
          <w:b/>
          <w:bCs/>
        </w:rPr>
      </w:pPr>
      <w:r w:rsidRPr="00A26323">
        <w:rPr>
          <w:rFonts w:cs="Times New Roman"/>
          <w:b/>
          <w:bCs/>
        </w:rPr>
        <w:br w:type="page"/>
      </w:r>
    </w:p>
    <w:p w14:paraId="62BFF6B1" w14:textId="77777777" w:rsidR="00BA7AA4" w:rsidRPr="00A26323" w:rsidRDefault="00BA7AA4" w:rsidP="00BA7AA4">
      <w:pPr>
        <w:rPr>
          <w:rFonts w:cs="Times New Roman"/>
        </w:rPr>
      </w:pPr>
      <w:r w:rsidRPr="00A26323">
        <w:rPr>
          <w:rFonts w:cs="Times New Roman"/>
          <w:b/>
          <w:bCs/>
        </w:rPr>
        <w:lastRenderedPageBreak/>
        <w:t xml:space="preserve">Supplementary Table </w:t>
      </w:r>
      <w:r w:rsidR="00FC048A" w:rsidRPr="00A26323">
        <w:rPr>
          <w:rFonts w:cs="Times New Roman"/>
          <w:b/>
          <w:bCs/>
        </w:rPr>
        <w:t>4</w:t>
      </w:r>
      <w:r w:rsidRPr="00A26323">
        <w:rPr>
          <w:rFonts w:cs="Times New Roman"/>
          <w:b/>
          <w:bCs/>
        </w:rPr>
        <w:t xml:space="preserve">. </w:t>
      </w:r>
      <w:r w:rsidRPr="00A26323">
        <w:rPr>
          <w:rFonts w:cs="Times New Roman"/>
        </w:rPr>
        <w:t>Hazard ratios and 95% confidence intervals for variables evaluated as potential predictors of mortality among all patients</w:t>
      </w:r>
    </w:p>
    <w:tbl>
      <w:tblPr>
        <w:tblW w:w="7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1260"/>
        <w:gridCol w:w="2120"/>
        <w:gridCol w:w="1280"/>
      </w:tblGrid>
      <w:tr w:rsidR="00BA7AA4" w:rsidRPr="00A26323" w14:paraId="0E93D9E0" w14:textId="77777777" w:rsidTr="005272BD">
        <w:trPr>
          <w:trHeight w:val="36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BE23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3CC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6B4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95%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D20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color w:val="000000"/>
                <w:szCs w:val="24"/>
                <w:lang w:eastAsia="ja-JP"/>
              </w:rPr>
              <w:t>P value</w:t>
            </w:r>
          </w:p>
        </w:tc>
      </w:tr>
      <w:tr w:rsidR="00BA7AA4" w:rsidRPr="00A26323" w14:paraId="6F56E619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0CBD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880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682C" w14:textId="77777777" w:rsidR="00BA7AA4" w:rsidRPr="00A26323" w:rsidRDefault="00BA7AA4" w:rsidP="00BA7AA4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960" w14:textId="77777777" w:rsidR="00BA7AA4" w:rsidRPr="00A26323" w:rsidRDefault="00BA7AA4" w:rsidP="00BA7AA4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  <w:tr w:rsidR="00BA7AA4" w:rsidRPr="00A26323" w14:paraId="27665705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3F32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 xml:space="preserve">   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39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CB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29AB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-</w:t>
            </w:r>
          </w:p>
        </w:tc>
      </w:tr>
      <w:tr w:rsidR="00BA7AA4" w:rsidRPr="00A26323" w14:paraId="0BBAD2A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2C0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 xml:space="preserve">    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E19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0.9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0E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0.892-0.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26C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&lt; 0.0001</w:t>
            </w:r>
          </w:p>
        </w:tc>
      </w:tr>
      <w:tr w:rsidR="00BA7AA4" w:rsidRPr="00A26323" w14:paraId="3293C4F5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9DE6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Age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47BC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69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187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  <w:tr w:rsidR="00BA7AA4" w:rsidRPr="00A26323" w14:paraId="6C451270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AD2A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 xml:space="preserve">    1-year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D0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1.0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DD0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1.063-1.0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D3BF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&lt; 0.0001</w:t>
            </w:r>
          </w:p>
        </w:tc>
      </w:tr>
      <w:tr w:rsidR="00BA7AA4" w:rsidRPr="00A26323" w14:paraId="7B89EC51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3A8A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Dialysis duration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0AE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472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FBF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  <w:tr w:rsidR="00BA7AA4" w:rsidRPr="00A26323" w14:paraId="61A0FB3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03A" w14:textId="5ECE3ED0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 xml:space="preserve">    &lt;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B22" w14:textId="294C8A81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0.9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6C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0.913-0.9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BFAC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Yu Gothic" w:cs="Times New Roman"/>
                <w:szCs w:val="24"/>
                <w:lang w:eastAsia="ja-JP"/>
              </w:rPr>
              <w:t>&lt; 0.0001</w:t>
            </w:r>
          </w:p>
        </w:tc>
      </w:tr>
      <w:tr w:rsidR="00BA7AA4" w:rsidRPr="00A26323" w14:paraId="366C0CB6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2E6CA" w14:textId="786A41A3" w:rsidR="004F31E4" w:rsidRPr="00A26323" w:rsidRDefault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CC3D9" w14:textId="1F65150F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24E6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66E8E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4898514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074C3" w14:textId="03E5AA42" w:rsidR="004F31E4" w:rsidRPr="00A26323" w:rsidRDefault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5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C4417" w14:textId="1CC1563C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D0BB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8-1.0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7FBEC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008</w:t>
            </w:r>
          </w:p>
        </w:tc>
      </w:tr>
      <w:tr w:rsidR="00BA7AA4" w:rsidRPr="00A26323" w14:paraId="373EA5A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38BCE" w14:textId="4015EE60" w:rsidR="004F31E4" w:rsidRPr="00A26323" w:rsidRDefault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0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72457" w14:textId="2466A3A8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9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A1AE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83-0.9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44EA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4BD42863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650BB" w14:textId="10A12226" w:rsidR="004F31E4" w:rsidRPr="00A26323" w:rsidRDefault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5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41E4D" w14:textId="10A7D58A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B604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31-0.7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DB6F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55331066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E297F" w14:textId="11B7B86C" w:rsidR="004F31E4" w:rsidRPr="00A26323" w:rsidRDefault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0-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AA436" w14:textId="502ABDEE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A728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76-0.7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76BE5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1C5E5576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8FB96" w14:textId="12C5443B" w:rsidR="004F31E4" w:rsidRPr="00A26323" w:rsidRDefault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87DDD" w14:textId="34D74D12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9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14EF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59-0.9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03997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78856501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1503A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Primary kidney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FC26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18A2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E2F32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</w:p>
        </w:tc>
      </w:tr>
      <w:tr w:rsidR="00BA7AA4" w:rsidRPr="00A26323" w14:paraId="4DC678D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E162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Glomerulonep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368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0CA2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97C6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20341C5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5EDB9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Diabetic nephropat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DBF7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5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988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71-1.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69FFB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0036A114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7D11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Nephroscle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ABCE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5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CFD6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517-1.6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2F17B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15CB1F2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E21E1" w14:textId="24235E8F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P</w:t>
            </w:r>
            <w:r w:rsidR="006B726A">
              <w:rPr>
                <w:rFonts w:eastAsia="游明朝" w:cs="Times New Roman"/>
                <w:kern w:val="2"/>
                <w:szCs w:val="24"/>
                <w:lang w:eastAsia="ja-JP"/>
              </w:rPr>
              <w:t>olycystic kidney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6A11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FF14F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13-0.9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955BD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1387226D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81AA7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Oth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449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2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A6EF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250-1.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F5F48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21261C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07E33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Presence or absence of 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632C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61A3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6C60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</w:p>
        </w:tc>
      </w:tr>
      <w:tr w:rsidR="00BA7AA4" w:rsidRPr="00A26323" w14:paraId="4242210D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E3DBB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Absence of 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2DD0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5B12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90E31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6DA0F2CC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AD2D9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Presence of 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7DAF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2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7698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249-1.2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8444C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69353B45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F6F20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Comorbid CV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6F19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E4AC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86F5D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</w:p>
        </w:tc>
      </w:tr>
      <w:tr w:rsidR="00BA7AA4" w:rsidRPr="00A26323" w14:paraId="04ADD9DE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A2E7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No comorbid CV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953C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FEDA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D233E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6DA11BF9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BD30C" w14:textId="77777777" w:rsidR="00BA7AA4" w:rsidRPr="00A26323" w:rsidRDefault="00BA7AA4" w:rsidP="00BA7AA4">
            <w:pPr>
              <w:spacing w:before="0" w:after="0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Comorbid CV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C2C1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0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3E85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049-2.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5FD3F" w14:textId="77777777" w:rsidR="00BA7AA4" w:rsidRPr="00A26323" w:rsidRDefault="00BA7AA4" w:rsidP="00BA7AA4">
            <w:pPr>
              <w:spacing w:before="0" w:after="0"/>
              <w:jc w:val="right"/>
              <w:rPr>
                <w:rFonts w:eastAsia="Yu Gothic" w:cs="Times New Roman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7CACE70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B013D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Kt/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B5CA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1DD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B1977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22A0BDE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91BF8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B3C4" w14:textId="42B489E0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3.1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7224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999-3.4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B8B03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290F88C9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2B352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0.8-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6072F" w14:textId="231A242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0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915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937-2.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A3C14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0A72EF5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F3F5D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0-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EC368" w14:textId="3CE9B479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B207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386-1.4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F543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41E5DDC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D5C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2-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7B51F" w14:textId="6CBD6AA9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C412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C354E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4F95C1D5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92F06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4-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DC0F7" w14:textId="39B1B408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9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077A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966-1.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3D27" w14:textId="71545A44" w:rsidR="004F31E4" w:rsidRPr="00A26323" w:rsidRDefault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384</w:t>
            </w:r>
          </w:p>
        </w:tc>
      </w:tr>
      <w:tr w:rsidR="00BA7AA4" w:rsidRPr="00A26323" w14:paraId="6F115D4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9D8DA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6-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1002F" w14:textId="4C17C7DB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9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0CE8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922-0.9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3D59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0003</w:t>
            </w:r>
          </w:p>
        </w:tc>
      </w:tr>
      <w:tr w:rsidR="00BA7AA4" w:rsidRPr="00A26323" w14:paraId="471482CC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4D78C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8-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DCC7B" w14:textId="475AFECA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A747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14-0.8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37ECD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6B9298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A9D8E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lastRenderedPageBreak/>
              <w:t xml:space="preserve">    ≥ 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B3B6F" w14:textId="08ED6A3F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3EC1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30-0.8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3FA61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1226F2D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B65DA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β</w:t>
            </w:r>
            <w:r w:rsidRPr="00A26323">
              <w:rPr>
                <w:rFonts w:eastAsia="游明朝" w:cs="Times New Roman"/>
                <w:kern w:val="2"/>
                <w:szCs w:val="24"/>
                <w:vertAlign w:val="subscript"/>
                <w:lang w:eastAsia="ja-JP"/>
              </w:rPr>
              <w:t>2</w:t>
            </w: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microglobulin (mg/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F4A6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6A5D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50112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104E97E9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E2F9D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1 mg/L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5854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0C1F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19-1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BBE41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D0D925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68662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C-reactive protein (mg/d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350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5BFD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4518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405F40F6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31D25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1 mg/dL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1E79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1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F3D5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10-1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FB23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B7A7BB3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BEFA4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Hemoglobin (g/d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52AF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EFF8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DD328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394CD58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85785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1 g/dL incr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26CD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5968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17-0.8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C4B2D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077D63F6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8EC6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Body mass index (kg/m</w:t>
            </w:r>
            <w:r w:rsidRPr="00A26323">
              <w:rPr>
                <w:rFonts w:eastAsia="游明朝" w:cs="Times New Roman"/>
                <w:kern w:val="2"/>
                <w:szCs w:val="24"/>
                <w:vertAlign w:val="superscript"/>
                <w:lang w:eastAsia="ja-JP"/>
              </w:rPr>
              <w:t>2</w:t>
            </w: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A42F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1545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DB9CB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60241604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08538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39FA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8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1335F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785-2.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C8B98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1A09612C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8273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6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25E4D" w14:textId="1711A4B8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7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898B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716-1.8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7C8A7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49139779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198C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8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F8C59" w14:textId="1AE8D24E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2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7FBB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231-1.2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621C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2E0225E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6EBD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0-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2DD72" w14:textId="70D8BB4C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60A5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6D690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7E25C7D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61093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2-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AD93" w14:textId="45963EF5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D8F8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16-0.8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837EA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48B30B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BB3D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4-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8C523" w14:textId="2FFA09A8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AF7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704-0.7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B940A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1BB244F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3B64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6-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853C7" w14:textId="265144E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2DB1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34-0.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B4350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5010970B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D20C2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E8893" w14:textId="16CD27B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A1791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580-0.6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6D6F0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6639799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6361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Serum albumin (g/d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446A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8046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E8E4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523D2A8C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C046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C0C67" w14:textId="57794A22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.6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4B67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4.140-5.2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9C8E8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74A67621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61487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3.0-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E4674" w14:textId="631DCC19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1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1879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115-2.2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B6F38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638D89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ED86F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3.5-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1EB53" w14:textId="092BBB72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D903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174C1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3707199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2551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4.0-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6AD1" w14:textId="6DC2A82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5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BE5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545-0.5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94D4B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6E65327D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DFD3E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8F442" w14:textId="5FB9D2A8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4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F85C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412-0.5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2285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5C56EDA3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CE03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nPCR (g/kg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127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A729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AAFCC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65041094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7FD4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F93ED" w14:textId="76D365D9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4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AAF8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2.404-2.5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BE1D9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0645352A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CFA4B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0.6-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B0B1A" w14:textId="26F72879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C7F2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04-1.4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49782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326DB66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5450E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0.8-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6F7C9" w14:textId="72D8807F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CC1B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Refere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098AA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-</w:t>
            </w:r>
          </w:p>
        </w:tc>
      </w:tr>
      <w:tr w:rsidR="00BA7AA4" w:rsidRPr="00A26323" w14:paraId="43A177F7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A948F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0-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0C50" w14:textId="76C68078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F352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00-0.8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D5B6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002AE70D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1832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10B5B" w14:textId="383B7102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D900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824-0.9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C3570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62B58F68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E9DA4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%CGR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24DB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CED2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766A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54010D0F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B6CE2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&lt; 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D0DB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9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09B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934-2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64C7C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23315172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ED463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60-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6AEF0" w14:textId="5B6B257A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DFE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385-1.6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ECB8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01A0277E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E4CF8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80-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B95AB" w14:textId="3889ABA9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4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9973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368-1.4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AE782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6BEE24A1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7C843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00-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BB16" w14:textId="148B5348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1.0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80D0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90E81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</w:p>
        </w:tc>
      </w:tr>
      <w:tr w:rsidR="00BA7AA4" w:rsidRPr="00A26323" w14:paraId="255E8419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0366A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20-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45925" w14:textId="40069F50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CDC1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70-0.7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39381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  <w:tr w:rsidR="00BA7AA4" w:rsidRPr="00A26323" w14:paraId="6A583180" w14:textId="77777777" w:rsidTr="005272BD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E6A74" w14:textId="77777777" w:rsidR="00BA7AA4" w:rsidRPr="00A26323" w:rsidRDefault="00BA7AA4" w:rsidP="00BA7AA4">
            <w:pPr>
              <w:spacing w:before="0" w:after="0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 xml:space="preserve">    ≥ 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6C6E5" w14:textId="591A95B4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9287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0.624-0.7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23F04" w14:textId="77777777" w:rsidR="00BA7AA4" w:rsidRPr="00A26323" w:rsidRDefault="00BA7AA4" w:rsidP="00BA7AA4">
            <w:pPr>
              <w:spacing w:before="0" w:after="0"/>
              <w:jc w:val="right"/>
              <w:rPr>
                <w:rFonts w:eastAsia="游明朝" w:cs="Times New Roman"/>
                <w:kern w:val="2"/>
                <w:szCs w:val="24"/>
                <w:lang w:eastAsia="ja-JP"/>
              </w:rPr>
            </w:pPr>
            <w:r w:rsidRPr="00A26323">
              <w:rPr>
                <w:rFonts w:eastAsia="游明朝" w:cs="Times New Roman"/>
                <w:kern w:val="2"/>
                <w:szCs w:val="24"/>
                <w:lang w:eastAsia="ja-JP"/>
              </w:rPr>
              <w:t>&lt; 0.0001</w:t>
            </w:r>
          </w:p>
        </w:tc>
      </w:tr>
    </w:tbl>
    <w:p w14:paraId="546FEC6A" w14:textId="77777777" w:rsidR="00BA7AA4" w:rsidRPr="00A26323" w:rsidRDefault="00BA7AA4" w:rsidP="00654E8F">
      <w:pPr>
        <w:spacing w:before="240"/>
        <w:rPr>
          <w:rFonts w:cs="Times New Roman"/>
          <w:szCs w:val="24"/>
        </w:rPr>
      </w:pPr>
      <w:r w:rsidRPr="00A26323">
        <w:rPr>
          <w:rFonts w:cs="Times New Roman"/>
          <w:szCs w:val="24"/>
        </w:rPr>
        <w:lastRenderedPageBreak/>
        <w:t>%CGR, percent creatinine generation rate; CVD, cardiovascular disease; DM, diabetes mellitus; nPCR, normalized protein catabolic rate.</w:t>
      </w:r>
    </w:p>
    <w:p w14:paraId="64CD9471" w14:textId="77777777" w:rsidR="00BA7AA4" w:rsidRPr="00A26323" w:rsidRDefault="00BA7AA4" w:rsidP="00BA7AA4">
      <w:pPr>
        <w:widowControl w:val="0"/>
        <w:spacing w:before="0" w:after="0"/>
        <w:jc w:val="both"/>
        <w:rPr>
          <w:rFonts w:eastAsia="ＭＳ 明朝" w:cs="Times New Roman"/>
          <w:b/>
          <w:kern w:val="2"/>
          <w:szCs w:val="24"/>
          <w:lang w:eastAsia="ja-JP"/>
        </w:rPr>
        <w:sectPr w:rsidR="00BA7AA4" w:rsidRPr="00A26323" w:rsidSect="00FC048A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bookmarkStart w:id="0" w:name="_Hlk65350274"/>
    </w:p>
    <w:p w14:paraId="3DC4AF82" w14:textId="55B171E1" w:rsidR="00BA7AA4" w:rsidRPr="00A26323" w:rsidRDefault="00BA7AA4" w:rsidP="00BA7AA4">
      <w:pPr>
        <w:widowControl w:val="0"/>
        <w:spacing w:before="0" w:after="0"/>
        <w:jc w:val="both"/>
        <w:rPr>
          <w:rFonts w:eastAsia="ＭＳ 明朝" w:cs="Times New Roman"/>
          <w:kern w:val="2"/>
          <w:szCs w:val="24"/>
          <w:lang w:eastAsia="ja-JP"/>
        </w:rPr>
      </w:pPr>
      <w:r w:rsidRPr="00A26323">
        <w:rPr>
          <w:rFonts w:eastAsia="ＭＳ 明朝" w:cs="Times New Roman"/>
          <w:b/>
          <w:kern w:val="2"/>
          <w:szCs w:val="24"/>
          <w:lang w:eastAsia="ja-JP"/>
        </w:rPr>
        <w:lastRenderedPageBreak/>
        <w:t xml:space="preserve">Supplementary Table </w:t>
      </w:r>
      <w:r w:rsidR="00FC048A" w:rsidRPr="00A26323">
        <w:rPr>
          <w:rFonts w:eastAsia="ＭＳ 明朝" w:cs="Times New Roman"/>
          <w:b/>
          <w:kern w:val="2"/>
          <w:szCs w:val="24"/>
          <w:lang w:eastAsia="ja-JP"/>
        </w:rPr>
        <w:t>5</w:t>
      </w:r>
      <w:r w:rsidRPr="00A26323">
        <w:rPr>
          <w:rFonts w:eastAsia="ＭＳ 明朝" w:cs="Times New Roman"/>
          <w:b/>
          <w:kern w:val="2"/>
          <w:szCs w:val="24"/>
          <w:lang w:eastAsia="ja-JP"/>
        </w:rPr>
        <w:t xml:space="preserve">. </w:t>
      </w:r>
      <w:r w:rsidRPr="00A26323">
        <w:rPr>
          <w:rFonts w:eastAsia="ＭＳ 明朝" w:cs="Times New Roman"/>
          <w:kern w:val="2"/>
          <w:szCs w:val="24"/>
          <w:lang w:eastAsia="ja-JP"/>
        </w:rPr>
        <w:t xml:space="preserve">Hazard ratios (95% CIs) for all-cause mortality </w:t>
      </w:r>
      <w:r w:rsidR="008B7C50" w:rsidRPr="00A26323">
        <w:rPr>
          <w:rFonts w:eastAsia="ＭＳ 明朝" w:cs="Times New Roman"/>
          <w:kern w:val="2"/>
          <w:szCs w:val="24"/>
          <w:lang w:eastAsia="ja-JP"/>
        </w:rPr>
        <w:t xml:space="preserve">among </w:t>
      </w:r>
      <w:r w:rsidRPr="00A26323">
        <w:rPr>
          <w:rFonts w:eastAsia="ＭＳ 明朝" w:cs="Times New Roman"/>
          <w:kern w:val="2"/>
          <w:szCs w:val="24"/>
          <w:lang w:eastAsia="ja-JP"/>
        </w:rPr>
        <w:t xml:space="preserve">the </w:t>
      </w:r>
      <w:r w:rsidR="004A473F">
        <w:rPr>
          <w:rFonts w:eastAsia="ＭＳ 明朝" w:cs="Times New Roman"/>
          <w:kern w:val="2"/>
          <w:szCs w:val="24"/>
          <w:lang w:eastAsia="ja-JP"/>
        </w:rPr>
        <w:t>3</w:t>
      </w:r>
      <w:r w:rsidRPr="00A26323">
        <w:rPr>
          <w:rFonts w:eastAsia="ＭＳ 明朝" w:cs="Times New Roman"/>
          <w:kern w:val="2"/>
          <w:szCs w:val="24"/>
          <w:lang w:eastAsia="ja-JP"/>
        </w:rPr>
        <w:t xml:space="preserve"> types of dialyzers in 238,321 maintenance hemodialysis patients, determined using standard Cox proportional hazards regression.</w:t>
      </w:r>
      <w:bookmarkEnd w:id="0"/>
    </w:p>
    <w:p w14:paraId="3D8DDCC0" w14:textId="77777777" w:rsidR="00BA7AA4" w:rsidRPr="00A26323" w:rsidRDefault="00BA7AA4" w:rsidP="00BA7AA4">
      <w:pPr>
        <w:widowControl w:val="0"/>
        <w:spacing w:before="0" w:after="0"/>
        <w:jc w:val="both"/>
        <w:rPr>
          <w:rFonts w:eastAsia="ＭＳ 明朝" w:cs="Times New Roman"/>
          <w:kern w:val="2"/>
          <w:szCs w:val="24"/>
          <w:lang w:eastAsia="ja-JP"/>
        </w:rPr>
      </w:pPr>
    </w:p>
    <w:tbl>
      <w:tblPr>
        <w:tblW w:w="14699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090"/>
        <w:gridCol w:w="992"/>
        <w:gridCol w:w="284"/>
        <w:gridCol w:w="850"/>
        <w:gridCol w:w="1276"/>
        <w:gridCol w:w="992"/>
        <w:gridCol w:w="284"/>
        <w:gridCol w:w="850"/>
        <w:gridCol w:w="1134"/>
        <w:gridCol w:w="993"/>
        <w:gridCol w:w="283"/>
        <w:gridCol w:w="851"/>
        <w:gridCol w:w="1134"/>
        <w:gridCol w:w="992"/>
      </w:tblGrid>
      <w:tr w:rsidR="00BA7AA4" w:rsidRPr="00A26323" w14:paraId="260B0110" w14:textId="77777777" w:rsidTr="00BA7AA4">
        <w:trPr>
          <w:trHeight w:val="6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A9961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bookmarkStart w:id="1" w:name="_Hlk65350408"/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Dialyzer type</w:t>
            </w:r>
          </w:p>
        </w:tc>
        <w:tc>
          <w:tcPr>
            <w:tcW w:w="2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D9BB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BD51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92DC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Adjusted for basic factors </w:t>
            </w:r>
            <w:r w:rsidRPr="00A26323"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1DE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42A94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Adjusted for basic factors and dialysis dose </w:t>
            </w:r>
            <w:r w:rsidRPr="00A26323"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766A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583B8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Adjusted for basic factors, dialysis dose, and nutrition- and inflammation-related factors </w:t>
            </w:r>
            <w:r w:rsidRPr="00A26323"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  <w:t>c</w:t>
            </w:r>
          </w:p>
        </w:tc>
      </w:tr>
      <w:tr w:rsidR="00BA7AA4" w:rsidRPr="00A26323" w14:paraId="50F48FF5" w14:textId="77777777" w:rsidTr="00BA7AA4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486C7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2A1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H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0EE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47B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9C3D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98C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716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E40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7F0B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79B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A46A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4EE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9A75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7BD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61A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7A17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P value</w:t>
            </w:r>
          </w:p>
        </w:tc>
      </w:tr>
      <w:tr w:rsidR="00BA7AA4" w:rsidRPr="00A26323" w14:paraId="6FED5714" w14:textId="77777777" w:rsidTr="00BA7AA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8E68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Low flu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14E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C0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76-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B69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7911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DC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E31" w14:textId="77777777" w:rsidR="00BA7AA4" w:rsidRPr="00A26323" w:rsidRDefault="00BA7AA4" w:rsidP="00BA7AA4">
            <w:pPr>
              <w:spacing w:before="0" w:after="0"/>
              <w:ind w:firstLineChars="50" w:firstLine="110"/>
              <w:jc w:val="both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37-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C428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1A8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CA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01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31-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476" w14:textId="77777777" w:rsidR="00BA7AA4" w:rsidRPr="00A26323" w:rsidRDefault="00BA7AA4" w:rsidP="00BA7AA4">
            <w:pPr>
              <w:wordWrap w:val="0"/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37E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D5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1770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03-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EA32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009</w:t>
            </w:r>
          </w:p>
        </w:tc>
      </w:tr>
      <w:tr w:rsidR="00BA7AA4" w:rsidRPr="00A26323" w14:paraId="4C74198A" w14:textId="77777777" w:rsidTr="00BA7AA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8F13" w14:textId="77777777" w:rsidR="00BA7AA4" w:rsidRPr="00A26323" w:rsidRDefault="00BA7AA4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High flu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D2FF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DA9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AAE3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8CAD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3E4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0C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3801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25B4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BBB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6766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BF3" w14:textId="77777777" w:rsidR="00BA7AA4" w:rsidRPr="00A26323" w:rsidRDefault="00BA7AA4" w:rsidP="00BA7AA4">
            <w:pPr>
              <w:wordWrap w:val="0"/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672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A63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明朝" w:cs="Times New Roman"/>
                <w:kern w:val="2"/>
                <w:sz w:val="22"/>
                <w:lang w:eastAsia="ja-JP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FD38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明朝" w:cs="Times New Roman"/>
                <w:kern w:val="2"/>
                <w:sz w:val="22"/>
                <w:lang w:eastAsia="ja-JP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2F7F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明朝" w:cs="Times New Roman"/>
                <w:kern w:val="2"/>
                <w:sz w:val="22"/>
                <w:lang w:eastAsia="ja-JP"/>
              </w:rPr>
              <w:t>-</w:t>
            </w:r>
          </w:p>
        </w:tc>
      </w:tr>
      <w:tr w:rsidR="00BA7AA4" w:rsidRPr="00A26323" w14:paraId="0E65B0BC" w14:textId="77777777" w:rsidTr="00BA7AA4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4AD75" w14:textId="29BAE33E" w:rsidR="00BA7AA4" w:rsidRPr="00A26323" w:rsidRDefault="004A473F" w:rsidP="00BA7AA4">
            <w:pPr>
              <w:spacing w:before="0" w:after="0"/>
              <w:rPr>
                <w:rFonts w:eastAsia="ＭＳ Ｐゴシック" w:cs="Times New Roman"/>
                <w:color w:val="000000"/>
                <w:lang w:eastAsia="ja-JP"/>
              </w:rPr>
            </w:pPr>
            <w:r>
              <w:rPr>
                <w:rFonts w:eastAsia="ＭＳ Ｐゴシック" w:cs="Times New Roman" w:hint="eastAsia"/>
                <w:color w:val="000000"/>
                <w:lang w:eastAsia="ja-JP"/>
              </w:rPr>
              <w:t>P</w:t>
            </w:r>
            <w:r>
              <w:rPr>
                <w:rFonts w:eastAsia="ＭＳ Ｐゴシック" w:cs="Times New Roman"/>
                <w:color w:val="000000"/>
                <w:lang w:eastAsia="ja-JP"/>
              </w:rPr>
              <w:t>rotein-leak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31A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7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A153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74-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C112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BA29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A2F1" w14:textId="4649DED2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CE8C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81-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7FEB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108C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998AE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396F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86-0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1237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&lt; 0.0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BF58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5415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7D8D" w14:textId="77777777" w:rsidR="00BA7AA4" w:rsidRPr="00A26323" w:rsidRDefault="00BA7AA4" w:rsidP="00BA7AA4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92-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4E7C" w14:textId="77777777" w:rsidR="00BA7AA4" w:rsidRPr="00A26323" w:rsidRDefault="00BA7AA4" w:rsidP="00BA7AA4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 w:val="22"/>
                <w:lang w:eastAsia="ja-JP"/>
              </w:rPr>
              <w:t>0.006</w:t>
            </w:r>
          </w:p>
        </w:tc>
      </w:tr>
    </w:tbl>
    <w:bookmarkEnd w:id="1"/>
    <w:p w14:paraId="6E39CCEC" w14:textId="77777777" w:rsidR="00BA7AA4" w:rsidRPr="00A26323" w:rsidRDefault="00BA7AA4" w:rsidP="00654E8F">
      <w:pPr>
        <w:spacing w:before="240"/>
      </w:pPr>
      <w:r w:rsidRPr="00A26323">
        <w:t>a, Adjusted for age, sex, dialysis vintage, presence or absence of diabetes</w:t>
      </w:r>
      <w:r w:rsidR="008B7C50" w:rsidRPr="00A26323">
        <w:t>,</w:t>
      </w:r>
      <w:r w:rsidRPr="00A26323">
        <w:t xml:space="preserve"> and cardiovascular disease; b, adjusted for basic factors, Kt/V, and β</w:t>
      </w:r>
      <w:r w:rsidRPr="00A26323">
        <w:rPr>
          <w:vertAlign w:val="subscript"/>
        </w:rPr>
        <w:t>2</w:t>
      </w:r>
      <w:r w:rsidRPr="00A26323">
        <w:t>-microglobulin; c, adjusted for basic factors, dialysis dose, hemoglobin, serum albumin, β</w:t>
      </w:r>
      <w:r w:rsidRPr="00A26323">
        <w:rPr>
          <w:vertAlign w:val="subscript"/>
        </w:rPr>
        <w:t>2</w:t>
      </w:r>
      <w:r w:rsidRPr="00A26323">
        <w:t>-microglobulin, C-reactive protein, calcium, phosphate, intact parathyroid hormone, normalized protein catabolic rate, body mass index, and percent creatinine generation rate. CI, confidence interval; HR, hazard ratio.</w:t>
      </w:r>
    </w:p>
    <w:p w14:paraId="2E0D9AEA" w14:textId="77777777" w:rsidR="004024D9" w:rsidRPr="00A26323" w:rsidRDefault="004024D9">
      <w:pPr>
        <w:spacing w:before="0" w:after="200" w:line="276" w:lineRule="auto"/>
        <w:rPr>
          <w:rFonts w:eastAsia="ＭＳ 明朝" w:cs="Times New Roman"/>
          <w:b/>
          <w:kern w:val="2"/>
          <w:szCs w:val="24"/>
          <w:lang w:eastAsia="ja-JP"/>
        </w:rPr>
      </w:pPr>
      <w:r w:rsidRPr="00A26323">
        <w:rPr>
          <w:rFonts w:eastAsia="ＭＳ 明朝" w:cs="Times New Roman"/>
          <w:b/>
          <w:kern w:val="2"/>
          <w:szCs w:val="24"/>
          <w:lang w:eastAsia="ja-JP"/>
        </w:rPr>
        <w:br w:type="page"/>
      </w:r>
    </w:p>
    <w:p w14:paraId="5AFCC551" w14:textId="53DAD760" w:rsidR="00E53976" w:rsidRPr="00A26323" w:rsidRDefault="00E53976" w:rsidP="00E53976">
      <w:pPr>
        <w:widowControl w:val="0"/>
        <w:spacing w:before="0" w:after="0"/>
        <w:jc w:val="both"/>
        <w:rPr>
          <w:rFonts w:eastAsia="ＭＳ 明朝" w:cs="Times New Roman"/>
          <w:kern w:val="2"/>
          <w:szCs w:val="24"/>
          <w:lang w:eastAsia="ja-JP"/>
        </w:rPr>
      </w:pPr>
      <w:r w:rsidRPr="00A26323">
        <w:rPr>
          <w:rFonts w:eastAsia="ＭＳ 明朝" w:cs="Times New Roman"/>
          <w:b/>
          <w:kern w:val="2"/>
          <w:szCs w:val="24"/>
          <w:lang w:eastAsia="ja-JP"/>
        </w:rPr>
        <w:lastRenderedPageBreak/>
        <w:t xml:space="preserve">Supplementary Table </w:t>
      </w:r>
      <w:r w:rsidR="00FC048A" w:rsidRPr="00A26323">
        <w:rPr>
          <w:rFonts w:eastAsia="ＭＳ 明朝" w:cs="Times New Roman"/>
          <w:b/>
          <w:kern w:val="2"/>
          <w:szCs w:val="24"/>
          <w:lang w:eastAsia="ja-JP"/>
        </w:rPr>
        <w:t>6</w:t>
      </w:r>
      <w:r w:rsidRPr="00A26323">
        <w:rPr>
          <w:rFonts w:eastAsia="ＭＳ 明朝" w:cs="Times New Roman"/>
          <w:b/>
          <w:kern w:val="2"/>
          <w:szCs w:val="24"/>
          <w:lang w:eastAsia="ja-JP"/>
        </w:rPr>
        <w:t xml:space="preserve">. </w:t>
      </w:r>
      <w:r w:rsidRPr="00A26323">
        <w:rPr>
          <w:rFonts w:eastAsia="ＭＳ 明朝" w:cs="Times New Roman"/>
          <w:kern w:val="2"/>
          <w:szCs w:val="24"/>
          <w:lang w:eastAsia="ja-JP"/>
        </w:rPr>
        <w:t xml:space="preserve">Hazard ratios (95% CIs) for all-cause mortality </w:t>
      </w:r>
      <w:r w:rsidR="008B7C50" w:rsidRPr="00A26323">
        <w:rPr>
          <w:rFonts w:eastAsia="ＭＳ 明朝" w:cs="Times New Roman"/>
          <w:kern w:val="2"/>
          <w:szCs w:val="24"/>
          <w:lang w:eastAsia="ja-JP"/>
        </w:rPr>
        <w:t xml:space="preserve">among </w:t>
      </w:r>
      <w:r w:rsidRPr="00A26323">
        <w:rPr>
          <w:rFonts w:eastAsia="ＭＳ 明朝" w:cs="Times New Roman"/>
          <w:kern w:val="2"/>
          <w:szCs w:val="24"/>
          <w:lang w:eastAsia="ja-JP"/>
        </w:rPr>
        <w:t>the 5 types of dialyzers in 238,321 maintenance hemodialysis patients, determined using standard Cox proportional hazards regression.</w:t>
      </w:r>
    </w:p>
    <w:p w14:paraId="2E2AAB1D" w14:textId="77777777" w:rsidR="00E53976" w:rsidRPr="00A26323" w:rsidRDefault="00E53976" w:rsidP="00E53976">
      <w:pPr>
        <w:widowControl w:val="0"/>
        <w:spacing w:before="0" w:after="0"/>
        <w:jc w:val="both"/>
        <w:rPr>
          <w:rFonts w:eastAsia="ＭＳ 明朝" w:cs="Times New Roman"/>
          <w:kern w:val="2"/>
          <w:szCs w:val="24"/>
          <w:lang w:eastAsia="ja-JP"/>
        </w:rPr>
      </w:pPr>
    </w:p>
    <w:tbl>
      <w:tblPr>
        <w:tblW w:w="14601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5"/>
        <w:gridCol w:w="677"/>
        <w:gridCol w:w="1275"/>
        <w:gridCol w:w="1134"/>
        <w:gridCol w:w="284"/>
        <w:gridCol w:w="709"/>
        <w:gridCol w:w="1275"/>
        <w:gridCol w:w="1134"/>
        <w:gridCol w:w="284"/>
        <w:gridCol w:w="850"/>
        <w:gridCol w:w="1276"/>
        <w:gridCol w:w="1134"/>
        <w:gridCol w:w="284"/>
        <w:gridCol w:w="850"/>
        <w:gridCol w:w="1276"/>
        <w:gridCol w:w="1134"/>
      </w:tblGrid>
      <w:tr w:rsidR="00E53976" w:rsidRPr="00A26323" w14:paraId="5EDB8EC8" w14:textId="77777777" w:rsidTr="00E53976">
        <w:trPr>
          <w:trHeight w:val="615"/>
        </w:trPr>
        <w:tc>
          <w:tcPr>
            <w:tcW w:w="10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34696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Dialyzer type</w:t>
            </w:r>
          </w:p>
        </w:tc>
        <w:tc>
          <w:tcPr>
            <w:tcW w:w="3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7B42B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C0FE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B547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Adjusted for basic factors </w:t>
            </w:r>
            <w:r w:rsidRPr="00A26323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38F0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B2859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Adjusted for basic factors and dialysis dose </w:t>
            </w:r>
            <w:r w:rsidRPr="00A26323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461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1356E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 xml:space="preserve">Adjusted for basic factors, dialysis dose, and nutrition- and inflammation-related factors </w:t>
            </w:r>
            <w:r w:rsidRPr="00A26323">
              <w:rPr>
                <w:rFonts w:eastAsia="ＭＳ Ｐゴシック" w:cs="Times New Roman"/>
                <w:color w:val="000000"/>
                <w:szCs w:val="24"/>
                <w:vertAlign w:val="superscript"/>
                <w:lang w:eastAsia="ja-JP"/>
              </w:rPr>
              <w:t>c</w:t>
            </w:r>
          </w:p>
        </w:tc>
      </w:tr>
      <w:tr w:rsidR="00E53976" w:rsidRPr="00A26323" w14:paraId="63C8D68A" w14:textId="77777777" w:rsidTr="00E53976">
        <w:trPr>
          <w:trHeight w:val="315"/>
        </w:trPr>
        <w:tc>
          <w:tcPr>
            <w:tcW w:w="10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175FC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0A87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CFE8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E295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25CD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001BE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8873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86FB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137E8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8856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28E6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01B4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43DC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3739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598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59E0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P value</w:t>
            </w:r>
          </w:p>
        </w:tc>
      </w:tr>
      <w:tr w:rsidR="00E53976" w:rsidRPr="00A26323" w14:paraId="6C67FEF7" w14:textId="77777777" w:rsidTr="00E5397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6931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I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3659" w14:textId="0D856D5F" w:rsidR="004F31E4" w:rsidRPr="00A26323" w:rsidRDefault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2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AF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2.21-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0C3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56A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E8D" w14:textId="52C193C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F628" w14:textId="77777777" w:rsidR="00E53976" w:rsidRPr="00A26323" w:rsidRDefault="00E53976" w:rsidP="000A124F">
            <w:pPr>
              <w:spacing w:before="0" w:after="0"/>
              <w:ind w:firstLineChars="50" w:firstLine="120"/>
              <w:jc w:val="both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55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3BB1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C301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EB4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C1DB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31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675" w14:textId="77777777" w:rsidR="00E53976" w:rsidRPr="00A26323" w:rsidRDefault="00E53976" w:rsidP="00E53976">
            <w:pPr>
              <w:wordWrap w:val="0"/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9D4F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27D" w14:textId="674F10F5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9B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2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D9D2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15</w:t>
            </w:r>
          </w:p>
        </w:tc>
      </w:tr>
      <w:tr w:rsidR="00E53976" w:rsidRPr="00A26323" w14:paraId="3F1EE900" w14:textId="77777777" w:rsidTr="00E5397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3FA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II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D8A" w14:textId="5F4A74C6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A61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95-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D83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F01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569E" w14:textId="466EADBD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E083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42-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D7C2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2F8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C799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AD0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27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7C80" w14:textId="77777777" w:rsidR="00E53976" w:rsidRPr="00A26323" w:rsidRDefault="00E53976" w:rsidP="00E53976">
            <w:pPr>
              <w:wordWrap w:val="0"/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34B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84F" w14:textId="1F0C1563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5667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2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FE1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14</w:t>
            </w:r>
          </w:p>
        </w:tc>
      </w:tr>
      <w:tr w:rsidR="00E53976" w:rsidRPr="00A26323" w14:paraId="6D489246" w14:textId="77777777" w:rsidTr="00E5397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6BCF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III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B0A1" w14:textId="2D9D35C2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CE74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11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1A4C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AD81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3CF" w14:textId="03240F33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402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2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BA7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D0DC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4CC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66AA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97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5634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0FE9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3C5" w14:textId="1967C21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C82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91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7F4C" w14:textId="77777777" w:rsidR="00E53976" w:rsidRPr="00A26323" w:rsidRDefault="00E53976" w:rsidP="00E53976">
            <w:pPr>
              <w:wordWrap w:val="0"/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63</w:t>
            </w:r>
          </w:p>
        </w:tc>
      </w:tr>
      <w:tr w:rsidR="00E53976" w:rsidRPr="00A26323" w14:paraId="608D764D" w14:textId="77777777" w:rsidTr="00E53976">
        <w:trPr>
          <w:trHeight w:val="315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773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IV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F89" w14:textId="3C8DA66E" w:rsidR="004F31E4" w:rsidRPr="00A26323" w:rsidRDefault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C8E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2FDC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089" w14:textId="21368BAD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C16E" w14:textId="44992ACA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27F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74A9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16C" w14:textId="430B510A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209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93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C776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C96" w14:textId="2430B551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4B6" w14:textId="7BA89F3E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B74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E2BF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E53976" w:rsidRPr="00A26323" w14:paraId="5DB24F62" w14:textId="77777777" w:rsidTr="00E53976">
        <w:trPr>
          <w:trHeight w:val="315"/>
        </w:trPr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5BAA" w14:textId="77777777" w:rsidR="00E53976" w:rsidRPr="00A26323" w:rsidRDefault="00E53976" w:rsidP="00E53976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V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4D9E" w14:textId="0EF1FDEB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7D76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63-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11A9E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F7E3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AD29" w14:textId="74A6E58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D4B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1-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1E25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2FDC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ECA29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6C6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3-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5542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9FA4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282D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18C4" w14:textId="77777777" w:rsidR="00E53976" w:rsidRPr="00A26323" w:rsidRDefault="00E53976" w:rsidP="00E53976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8-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0FE9" w14:textId="77777777" w:rsidR="00E53976" w:rsidRPr="00A26323" w:rsidRDefault="00E53976" w:rsidP="00E53976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A26323">
              <w:rPr>
                <w:rFonts w:eastAsia="ＭＳ Ｐゴシック" w:cs="Times New Roman"/>
                <w:color w:val="000000"/>
                <w:szCs w:val="24"/>
                <w:lang w:eastAsia="ja-JP"/>
              </w:rPr>
              <w:t>&lt; 0.0001</w:t>
            </w:r>
          </w:p>
        </w:tc>
      </w:tr>
    </w:tbl>
    <w:p w14:paraId="1C9C5877" w14:textId="77777777" w:rsidR="00BA7AA4" w:rsidRPr="00A26323" w:rsidRDefault="00E53976" w:rsidP="00654E8F">
      <w:pPr>
        <w:spacing w:before="240"/>
      </w:pPr>
      <w:r w:rsidRPr="00A26323">
        <w:t>a, Adjusted for age, sex, dialysis vintage, presence or absence of diabetes</w:t>
      </w:r>
      <w:r w:rsidR="008B7C50" w:rsidRPr="00A26323">
        <w:t>,</w:t>
      </w:r>
      <w:r w:rsidRPr="00A26323">
        <w:t xml:space="preserve"> and cardiovascular disease; b, adjusted for basic factors, Kt/V, and β</w:t>
      </w:r>
      <w:r w:rsidRPr="00A26323">
        <w:rPr>
          <w:vertAlign w:val="subscript"/>
        </w:rPr>
        <w:t>2</w:t>
      </w:r>
      <w:r w:rsidRPr="00A26323">
        <w:t>-microglobulin; c, adjusted for basic factors, dialysis dose, hemoglobin, serum albumin, β</w:t>
      </w:r>
      <w:r w:rsidRPr="00A26323">
        <w:rPr>
          <w:vertAlign w:val="subscript"/>
        </w:rPr>
        <w:t>2</w:t>
      </w:r>
      <w:r w:rsidRPr="00A26323">
        <w:t>-microglobulin, C-reactive protein, calcium, phosphate, intact parathyroid hormone, normalized protein catabolic rate, body mass index, and percent creatinine generation rate. CI, confidence interval; HR, hazard ratio.</w:t>
      </w:r>
    </w:p>
    <w:p w14:paraId="34FA9C5B" w14:textId="77777777" w:rsidR="00BA7AA4" w:rsidRPr="001549D3" w:rsidRDefault="00BA7AA4" w:rsidP="00654E8F">
      <w:pPr>
        <w:spacing w:before="240"/>
      </w:pPr>
    </w:p>
    <w:sectPr w:rsidR="00BA7AA4" w:rsidRPr="001549D3" w:rsidSect="00FC048A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E4F18" w14:textId="77777777" w:rsidR="003A30E5" w:rsidRDefault="003A30E5" w:rsidP="00117666">
      <w:pPr>
        <w:spacing w:after="0"/>
      </w:pPr>
      <w:r>
        <w:separator/>
      </w:r>
    </w:p>
  </w:endnote>
  <w:endnote w:type="continuationSeparator" w:id="0">
    <w:p w14:paraId="1482301B" w14:textId="77777777" w:rsidR="003A30E5" w:rsidRDefault="003A30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A0296" w14:textId="6C12F317" w:rsidR="00995F6A" w:rsidRPr="00577C4C" w:rsidRDefault="00025A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E34A10" wp14:editId="357BDE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A3C04A" w14:textId="77777777" w:rsidR="00995F6A" w:rsidRPr="00577C4C" w:rsidRDefault="002641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12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E34A1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21A3C04A" w14:textId="77777777" w:rsidR="00995F6A" w:rsidRPr="00577C4C" w:rsidRDefault="002641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124F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638AB" w14:textId="4BE5654A" w:rsidR="00995F6A" w:rsidRPr="00577C4C" w:rsidRDefault="00025A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9D1776" wp14:editId="383E5F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B93556" w14:textId="77777777" w:rsidR="00995F6A" w:rsidRPr="00577C4C" w:rsidRDefault="002641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12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9D177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09B93556" w14:textId="77777777" w:rsidR="00995F6A" w:rsidRPr="00577C4C" w:rsidRDefault="002641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124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7BE7D" w14:textId="77777777" w:rsidR="003A30E5" w:rsidRDefault="003A30E5" w:rsidP="00117666">
      <w:pPr>
        <w:spacing w:after="0"/>
      </w:pPr>
      <w:r>
        <w:separator/>
      </w:r>
    </w:p>
  </w:footnote>
  <w:footnote w:type="continuationSeparator" w:id="0">
    <w:p w14:paraId="3BF62DFB" w14:textId="77777777" w:rsidR="003A30E5" w:rsidRDefault="003A30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3607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6A98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B99E6EE" wp14:editId="4A3D02DD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D5"/>
    <w:rsid w:val="00034304"/>
    <w:rsid w:val="00035434"/>
    <w:rsid w:val="00052A14"/>
    <w:rsid w:val="00077D53"/>
    <w:rsid w:val="0008452B"/>
    <w:rsid w:val="000A124F"/>
    <w:rsid w:val="000F0EB0"/>
    <w:rsid w:val="00105FD9"/>
    <w:rsid w:val="00117666"/>
    <w:rsid w:val="001549D3"/>
    <w:rsid w:val="00160065"/>
    <w:rsid w:val="00177D84"/>
    <w:rsid w:val="001C18EF"/>
    <w:rsid w:val="001F13C0"/>
    <w:rsid w:val="002165F4"/>
    <w:rsid w:val="002641F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0E5"/>
    <w:rsid w:val="003D2F2D"/>
    <w:rsid w:val="00401590"/>
    <w:rsid w:val="004024D9"/>
    <w:rsid w:val="00423F73"/>
    <w:rsid w:val="00430712"/>
    <w:rsid w:val="00447801"/>
    <w:rsid w:val="00452E9C"/>
    <w:rsid w:val="00455903"/>
    <w:rsid w:val="004735C8"/>
    <w:rsid w:val="00492101"/>
    <w:rsid w:val="004947A6"/>
    <w:rsid w:val="004961FF"/>
    <w:rsid w:val="004A473F"/>
    <w:rsid w:val="004A74EC"/>
    <w:rsid w:val="004D62EC"/>
    <w:rsid w:val="004F31E4"/>
    <w:rsid w:val="0051107F"/>
    <w:rsid w:val="00517A89"/>
    <w:rsid w:val="005250F2"/>
    <w:rsid w:val="00567DEC"/>
    <w:rsid w:val="00593EEA"/>
    <w:rsid w:val="005A5EEE"/>
    <w:rsid w:val="006375C7"/>
    <w:rsid w:val="00654E8F"/>
    <w:rsid w:val="00660D05"/>
    <w:rsid w:val="0068049C"/>
    <w:rsid w:val="006820B1"/>
    <w:rsid w:val="006B726A"/>
    <w:rsid w:val="006B7D14"/>
    <w:rsid w:val="006C0513"/>
    <w:rsid w:val="00701727"/>
    <w:rsid w:val="0070566C"/>
    <w:rsid w:val="00714C50"/>
    <w:rsid w:val="00725A7D"/>
    <w:rsid w:val="0073553C"/>
    <w:rsid w:val="007501BE"/>
    <w:rsid w:val="00790BB3"/>
    <w:rsid w:val="007C206C"/>
    <w:rsid w:val="007C5F6A"/>
    <w:rsid w:val="00817DD6"/>
    <w:rsid w:val="0083759F"/>
    <w:rsid w:val="00840A4C"/>
    <w:rsid w:val="00885156"/>
    <w:rsid w:val="008B7C50"/>
    <w:rsid w:val="008D563E"/>
    <w:rsid w:val="009151AA"/>
    <w:rsid w:val="0093429D"/>
    <w:rsid w:val="00943573"/>
    <w:rsid w:val="00964134"/>
    <w:rsid w:val="00970F7D"/>
    <w:rsid w:val="00994A3D"/>
    <w:rsid w:val="009C2B12"/>
    <w:rsid w:val="009C33A4"/>
    <w:rsid w:val="009F372E"/>
    <w:rsid w:val="00A174D9"/>
    <w:rsid w:val="00A26323"/>
    <w:rsid w:val="00A91BB3"/>
    <w:rsid w:val="00AA4D24"/>
    <w:rsid w:val="00AB6715"/>
    <w:rsid w:val="00B01EB1"/>
    <w:rsid w:val="00B1671E"/>
    <w:rsid w:val="00B25EB8"/>
    <w:rsid w:val="00B37F4D"/>
    <w:rsid w:val="00B569D2"/>
    <w:rsid w:val="00BA7AA4"/>
    <w:rsid w:val="00C52A7B"/>
    <w:rsid w:val="00C56BAF"/>
    <w:rsid w:val="00C679AA"/>
    <w:rsid w:val="00C75972"/>
    <w:rsid w:val="00CD066B"/>
    <w:rsid w:val="00CE4FEE"/>
    <w:rsid w:val="00D060CF"/>
    <w:rsid w:val="00D1123A"/>
    <w:rsid w:val="00DB59C3"/>
    <w:rsid w:val="00DC259A"/>
    <w:rsid w:val="00DD7C08"/>
    <w:rsid w:val="00DE23E8"/>
    <w:rsid w:val="00E05709"/>
    <w:rsid w:val="00E52377"/>
    <w:rsid w:val="00E537AD"/>
    <w:rsid w:val="00E53976"/>
    <w:rsid w:val="00E64E17"/>
    <w:rsid w:val="00E866C9"/>
    <w:rsid w:val="00EA3D3C"/>
    <w:rsid w:val="00EC090A"/>
    <w:rsid w:val="00ED20B5"/>
    <w:rsid w:val="00EF6203"/>
    <w:rsid w:val="00F05050"/>
    <w:rsid w:val="00F46900"/>
    <w:rsid w:val="00F61A44"/>
    <w:rsid w:val="00F61D89"/>
    <w:rsid w:val="00F94251"/>
    <w:rsid w:val="00FC048A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7B4A90"/>
  <w15:docId w15:val="{38F2D0D8-CB06-430C-B5E8-6C6FB54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AE9DD7-CF69-4DEC-85DA-AAA973FB4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0</Pages>
  <Words>1354</Words>
  <Characters>7724</Characters>
  <Application>Microsoft Office Word</Application>
  <DocSecurity>0</DocSecurity>
  <PresentationFormat/>
  <Lines>64</Lines>
  <Paragraphs>18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J</dc:creator>
  <cp:keywords/>
  <dc:description/>
  <cp:lastModifiedBy>雅紀 阿部</cp:lastModifiedBy>
  <cp:revision>5</cp:revision>
  <dcterms:created xsi:type="dcterms:W3CDTF">2021-08-04T09:55:00Z</dcterms:created>
  <dcterms:modified xsi:type="dcterms:W3CDTF">2021-08-13T09:48:00Z</dcterms:modified>
  <cp:category/>
  <cp:contentStatus/>
  <dc:language/>
  <cp:version/>
</cp:coreProperties>
</file>